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965BE" w14:textId="77777777" w:rsidR="003433E9" w:rsidRPr="00056983" w:rsidRDefault="003433E9" w:rsidP="003433E9">
      <w:pPr>
        <w:rPr>
          <w:rFonts w:ascii="Arial" w:hAnsi="Arial" w:cs="Arial"/>
        </w:rPr>
      </w:pPr>
      <w:r w:rsidRPr="00056983">
        <w:rPr>
          <w:rFonts w:ascii="Arial" w:hAnsi="Arial" w:cs="Arial"/>
          <w:b/>
        </w:rPr>
        <w:t xml:space="preserve">Supplemental Table 2. Estimated lead-times (months) for low dose CT (LDCT) screening for lung cancer. </w:t>
      </w:r>
      <w:r>
        <w:rPr>
          <w:rFonts w:ascii="Arial" w:hAnsi="Arial" w:cs="Arial"/>
          <w:bCs/>
        </w:rPr>
        <w:t xml:space="preserve">Adapted from </w:t>
      </w:r>
      <w:r w:rsidRPr="00837E80">
        <w:rPr>
          <w:rFonts w:ascii="Arial" w:hAnsi="Arial" w:cs="Arial"/>
          <w:noProof/>
          <w:szCs w:val="24"/>
        </w:rPr>
        <w:t>Benbassat</w:t>
      </w:r>
      <w:r>
        <w:rPr>
          <w:rFonts w:ascii="Arial" w:hAnsi="Arial" w:cs="Arial"/>
          <w:noProof/>
          <w:szCs w:val="24"/>
        </w:rPr>
        <w:t xml:space="preserve"> et al. </w:t>
      </w:r>
    </w:p>
    <w:tbl>
      <w:tblPr>
        <w:tblStyle w:val="GridTable3-Accent3"/>
        <w:tblpPr w:leftFromText="180" w:rightFromText="180" w:vertAnchor="text" w:horzAnchor="margin" w:tblpXSpec="center" w:tblpY="136"/>
        <w:tblOverlap w:val="never"/>
        <w:tblW w:w="7975" w:type="dxa"/>
        <w:tblLayout w:type="fixed"/>
        <w:tblLook w:val="06A0" w:firstRow="1" w:lastRow="0" w:firstColumn="1" w:lastColumn="0" w:noHBand="1" w:noVBand="1"/>
      </w:tblPr>
      <w:tblGrid>
        <w:gridCol w:w="4745"/>
        <w:gridCol w:w="1716"/>
        <w:gridCol w:w="1514"/>
      </w:tblGrid>
      <w:tr w:rsidR="003433E9" w:rsidRPr="00635F38" w14:paraId="03760CF4" w14:textId="77777777" w:rsidTr="008D7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45" w:type="dxa"/>
          </w:tcPr>
          <w:p w14:paraId="673129D9" w14:textId="77777777" w:rsidR="003433E9" w:rsidRPr="00056983" w:rsidRDefault="003433E9" w:rsidP="009557F5">
            <w:pPr>
              <w:spacing w:line="360" w:lineRule="auto"/>
              <w:rPr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iCs w:val="0"/>
                <w:shd w:val="clear" w:color="auto" w:fill="FFFFFF"/>
              </w:rPr>
              <w:t xml:space="preserve">                </w:t>
            </w:r>
          </w:p>
          <w:p w14:paraId="641F6589" w14:textId="77777777" w:rsidR="003433E9" w:rsidRPr="00056983" w:rsidRDefault="003433E9" w:rsidP="009557F5">
            <w:pPr>
              <w:spacing w:line="360" w:lineRule="auto"/>
              <w:rPr>
                <w:rFonts w:ascii="Arial" w:eastAsiaTheme="majorEastAsia" w:hAnsi="Arial" w:cs="Arial"/>
                <w:i w:val="0"/>
                <w:iCs w:val="0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iCs w:val="0"/>
                <w:shd w:val="clear" w:color="auto" w:fill="FFFFFF"/>
              </w:rPr>
              <w:t>Trial</w:t>
            </w:r>
          </w:p>
        </w:tc>
        <w:tc>
          <w:tcPr>
            <w:tcW w:w="1716" w:type="dxa"/>
          </w:tcPr>
          <w:p w14:paraId="238734B4" w14:textId="77777777" w:rsidR="003433E9" w:rsidRPr="00056983" w:rsidRDefault="003433E9" w:rsidP="009557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</w:p>
          <w:p w14:paraId="14FDA181" w14:textId="77777777" w:rsidR="003433E9" w:rsidRPr="00056983" w:rsidRDefault="003433E9" w:rsidP="009557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056983">
              <w:rPr>
                <w:rFonts w:ascii="Arial" w:hAnsi="Arial" w:cs="Arial"/>
                <w:shd w:val="clear" w:color="auto" w:fill="FFFFFF"/>
              </w:rPr>
              <w:t>Lead-time (estimated)</w:t>
            </w:r>
          </w:p>
        </w:tc>
        <w:tc>
          <w:tcPr>
            <w:tcW w:w="1514" w:type="dxa"/>
          </w:tcPr>
          <w:p w14:paraId="6129899C" w14:textId="77777777" w:rsidR="003433E9" w:rsidRPr="00056983" w:rsidRDefault="003433E9" w:rsidP="009557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hd w:val="clear" w:color="auto" w:fill="FFFFFF"/>
              </w:rPr>
            </w:pPr>
          </w:p>
          <w:p w14:paraId="119104E9" w14:textId="77777777" w:rsidR="003433E9" w:rsidRPr="00056983" w:rsidRDefault="003433E9" w:rsidP="009557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056983">
              <w:rPr>
                <w:rFonts w:ascii="Arial" w:hAnsi="Arial" w:cs="Arial"/>
                <w:shd w:val="clear" w:color="auto" w:fill="FFFFFF"/>
              </w:rPr>
              <w:t>Number of Patients</w:t>
            </w:r>
          </w:p>
        </w:tc>
      </w:tr>
      <w:tr w:rsidR="003433E9" w:rsidRPr="00635F38" w14:paraId="375361DF" w14:textId="77777777" w:rsidTr="008D7F77">
        <w:trPr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62DBA9DB" w14:textId="77777777" w:rsidR="003433E9" w:rsidRPr="00056983" w:rsidRDefault="003433E9" w:rsidP="009557F5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  <w:t>National Lung Cancer Screening</w:t>
            </w:r>
          </w:p>
          <w:p w14:paraId="20101FC3" w14:textId="77777777" w:rsidR="003433E9" w:rsidRPr="00056983" w:rsidRDefault="003433E9" w:rsidP="009557F5">
            <w:pPr>
              <w:spacing w:line="36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  <w:t>Men 55-74, moderate smoker</w:t>
            </w:r>
          </w:p>
          <w:p w14:paraId="259F3037" w14:textId="77777777" w:rsidR="003433E9" w:rsidRPr="00056983" w:rsidRDefault="003433E9" w:rsidP="009557F5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  <w:t xml:space="preserve">Patients 55-69, heavy smoker </w:t>
            </w:r>
          </w:p>
        </w:tc>
        <w:tc>
          <w:tcPr>
            <w:tcW w:w="1716" w:type="dxa"/>
          </w:tcPr>
          <w:p w14:paraId="6709868B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</w:p>
          <w:p w14:paraId="737B7728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15.6</w:t>
            </w:r>
          </w:p>
          <w:p w14:paraId="6297329D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24.0</w:t>
            </w:r>
          </w:p>
        </w:tc>
        <w:tc>
          <w:tcPr>
            <w:tcW w:w="1514" w:type="dxa"/>
          </w:tcPr>
          <w:p w14:paraId="5D7D9F41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  <w:t>53,454</w:t>
            </w:r>
          </w:p>
        </w:tc>
      </w:tr>
      <w:tr w:rsidR="003433E9" w:rsidRPr="00635F38" w14:paraId="7809655C" w14:textId="77777777" w:rsidTr="008D7F77">
        <w:trPr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4DE7903" w14:textId="77777777" w:rsidR="003433E9" w:rsidRPr="00056983" w:rsidRDefault="003433E9" w:rsidP="009557F5">
            <w:pPr>
              <w:spacing w:line="360" w:lineRule="auto"/>
              <w:jc w:val="both"/>
              <w:rPr>
                <w:rFonts w:ascii="Arial" w:hAnsi="Arial" w:cs="Arial"/>
                <w:iCs w:val="0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color w:val="000000" w:themeColor="text1"/>
                <w:shd w:val="clear" w:color="auto" w:fill="FFFFFF"/>
              </w:rPr>
              <w:t>Dutch–Belgian lung cancer screening trial</w:t>
            </w:r>
          </w:p>
          <w:p w14:paraId="35D52921" w14:textId="77777777" w:rsidR="003433E9" w:rsidRPr="00056983" w:rsidRDefault="003433E9" w:rsidP="009557F5">
            <w:pPr>
              <w:spacing w:line="36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  <w:t>Men 55-74, moderate smoker</w:t>
            </w:r>
          </w:p>
          <w:p w14:paraId="4D97A3F0" w14:textId="77777777" w:rsidR="003433E9" w:rsidRPr="00056983" w:rsidRDefault="003433E9" w:rsidP="009557F5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  <w:t>Patients 55-69, heavy smoker</w:t>
            </w:r>
          </w:p>
        </w:tc>
        <w:tc>
          <w:tcPr>
            <w:tcW w:w="1716" w:type="dxa"/>
          </w:tcPr>
          <w:p w14:paraId="4D791CEE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  <w:p w14:paraId="3A57C222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color w:val="000000" w:themeColor="text1"/>
                <w:shd w:val="clear" w:color="auto" w:fill="FFFFFF"/>
              </w:rPr>
              <w:t>13.2</w:t>
            </w:r>
          </w:p>
          <w:p w14:paraId="53BF6CDD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color w:val="000000" w:themeColor="text1"/>
                <w:shd w:val="clear" w:color="auto" w:fill="FFFFFF"/>
              </w:rPr>
              <w:t>13.2</w:t>
            </w:r>
          </w:p>
        </w:tc>
        <w:tc>
          <w:tcPr>
            <w:tcW w:w="1514" w:type="dxa"/>
          </w:tcPr>
          <w:p w14:paraId="71C0444E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color w:val="000000" w:themeColor="text1"/>
                <w:shd w:val="clear" w:color="auto" w:fill="FFFFFF"/>
              </w:rPr>
              <w:t>13,195</w:t>
            </w:r>
          </w:p>
        </w:tc>
      </w:tr>
      <w:tr w:rsidR="003433E9" w:rsidRPr="00635F38" w14:paraId="6B7B34DD" w14:textId="77777777" w:rsidTr="008D7F77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B827289" w14:textId="77777777" w:rsidR="003433E9" w:rsidRPr="00056983" w:rsidRDefault="003433E9" w:rsidP="009557F5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  <w:t xml:space="preserve">Mean </w:t>
            </w:r>
          </w:p>
        </w:tc>
        <w:tc>
          <w:tcPr>
            <w:tcW w:w="1716" w:type="dxa"/>
          </w:tcPr>
          <w:p w14:paraId="7670ABD6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color w:val="000000" w:themeColor="text1"/>
                <w:shd w:val="clear" w:color="auto" w:fill="FFFFFF"/>
              </w:rPr>
              <w:t>13.2</w:t>
            </w:r>
          </w:p>
        </w:tc>
        <w:tc>
          <w:tcPr>
            <w:tcW w:w="1514" w:type="dxa"/>
          </w:tcPr>
          <w:p w14:paraId="5B7D282D" w14:textId="77777777" w:rsidR="003433E9" w:rsidRPr="00056983" w:rsidRDefault="003433E9" w:rsidP="00955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056983">
              <w:rPr>
                <w:rFonts w:ascii="Arial" w:hAnsi="Arial" w:cs="Arial"/>
                <w:color w:val="000000" w:themeColor="text1"/>
                <w:shd w:val="clear" w:color="auto" w:fill="FFFFFF"/>
              </w:rPr>
              <w:t>33,324</w:t>
            </w:r>
          </w:p>
        </w:tc>
      </w:tr>
    </w:tbl>
    <w:p w14:paraId="70A7FF6A" w14:textId="77777777" w:rsidR="003433E9" w:rsidRPr="00056983" w:rsidRDefault="003433E9" w:rsidP="003433E9">
      <w:pPr>
        <w:spacing w:line="480" w:lineRule="auto"/>
        <w:rPr>
          <w:rFonts w:ascii="Arial" w:hAnsi="Arial" w:cs="Arial"/>
        </w:rPr>
      </w:pPr>
    </w:p>
    <w:p w14:paraId="77FE6C88" w14:textId="77777777" w:rsidR="003433E9" w:rsidRPr="00056983" w:rsidRDefault="003433E9" w:rsidP="003433E9">
      <w:pPr>
        <w:spacing w:line="480" w:lineRule="auto"/>
        <w:rPr>
          <w:rFonts w:ascii="Arial" w:hAnsi="Arial" w:cs="Arial"/>
        </w:rPr>
      </w:pPr>
    </w:p>
    <w:p w14:paraId="76969450" w14:textId="77777777" w:rsidR="003433E9" w:rsidRPr="00056983" w:rsidRDefault="003433E9" w:rsidP="003433E9">
      <w:pPr>
        <w:spacing w:line="480" w:lineRule="auto"/>
        <w:rPr>
          <w:rFonts w:ascii="Arial" w:hAnsi="Arial" w:cs="Arial"/>
        </w:rPr>
      </w:pPr>
    </w:p>
    <w:p w14:paraId="09C4CB75" w14:textId="77777777" w:rsidR="003433E9" w:rsidRPr="00056983" w:rsidRDefault="003433E9" w:rsidP="003433E9">
      <w:pPr>
        <w:spacing w:line="480" w:lineRule="auto"/>
        <w:rPr>
          <w:rFonts w:ascii="Arial" w:hAnsi="Arial" w:cs="Arial"/>
        </w:rPr>
      </w:pPr>
    </w:p>
    <w:p w14:paraId="5DBE0DDC" w14:textId="77777777" w:rsidR="003433E9" w:rsidRPr="00056983" w:rsidRDefault="003433E9" w:rsidP="003433E9">
      <w:pPr>
        <w:spacing w:line="480" w:lineRule="auto"/>
        <w:rPr>
          <w:rFonts w:ascii="Arial" w:hAnsi="Arial" w:cs="Arial"/>
        </w:rPr>
      </w:pPr>
    </w:p>
    <w:p w14:paraId="5F26A044" w14:textId="77777777" w:rsidR="003433E9" w:rsidRDefault="003433E9" w:rsidP="003433E9">
      <w:pPr>
        <w:spacing w:line="480" w:lineRule="auto"/>
        <w:rPr>
          <w:rFonts w:ascii="Arial" w:hAnsi="Arial" w:cs="Arial"/>
        </w:rPr>
      </w:pPr>
    </w:p>
    <w:p w14:paraId="67DF2765" w14:textId="77777777" w:rsidR="003433E9" w:rsidRDefault="003433E9" w:rsidP="003433E9">
      <w:pPr>
        <w:spacing w:line="480" w:lineRule="auto"/>
        <w:rPr>
          <w:rFonts w:ascii="Arial" w:hAnsi="Arial" w:cs="Arial"/>
        </w:rPr>
      </w:pPr>
    </w:p>
    <w:p w14:paraId="76F72D99" w14:textId="77777777" w:rsidR="003433E9" w:rsidRDefault="003433E9" w:rsidP="003433E9">
      <w:pPr>
        <w:spacing w:line="480" w:lineRule="auto"/>
        <w:rPr>
          <w:rFonts w:ascii="Arial" w:hAnsi="Arial" w:cs="Arial"/>
        </w:rPr>
      </w:pPr>
    </w:p>
    <w:p w14:paraId="039D339B" w14:textId="77777777" w:rsidR="003433E9" w:rsidRDefault="003433E9" w:rsidP="003433E9">
      <w:pPr>
        <w:spacing w:line="480" w:lineRule="auto"/>
        <w:rPr>
          <w:rFonts w:ascii="Arial" w:hAnsi="Arial" w:cs="Arial"/>
        </w:rPr>
      </w:pPr>
    </w:p>
    <w:p w14:paraId="40D17FE0" w14:textId="77777777" w:rsidR="003433E9" w:rsidRDefault="003433E9" w:rsidP="003433E9">
      <w:pPr>
        <w:spacing w:line="480" w:lineRule="auto"/>
        <w:rPr>
          <w:rFonts w:ascii="Arial" w:hAnsi="Arial" w:cs="Arial"/>
        </w:rPr>
      </w:pPr>
    </w:p>
    <w:p w14:paraId="2304A957" w14:textId="64F0D513" w:rsidR="000B3052" w:rsidRPr="003433E9" w:rsidRDefault="000B3052" w:rsidP="003433E9"/>
    <w:sectPr w:rsidR="000B3052" w:rsidRPr="003433E9" w:rsidSect="00127D9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9B2EC" w14:textId="77777777" w:rsidR="00C700D1" w:rsidRDefault="00C700D1" w:rsidP="00983A74">
      <w:pPr>
        <w:spacing w:after="0" w:line="240" w:lineRule="auto"/>
      </w:pPr>
      <w:r>
        <w:separator/>
      </w:r>
    </w:p>
  </w:endnote>
  <w:endnote w:type="continuationSeparator" w:id="0">
    <w:p w14:paraId="2CB65D01" w14:textId="77777777" w:rsidR="00C700D1" w:rsidRDefault="00C700D1" w:rsidP="00983A74">
      <w:pPr>
        <w:spacing w:after="0" w:line="240" w:lineRule="auto"/>
      </w:pPr>
      <w:r>
        <w:continuationSeparator/>
      </w:r>
    </w:p>
  </w:endnote>
  <w:endnote w:type="continuationNotice" w:id="1">
    <w:p w14:paraId="79C30E4E" w14:textId="77777777" w:rsidR="00C700D1" w:rsidRDefault="00C700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4281FA" w14:textId="77777777" w:rsidR="00C700D1" w:rsidRDefault="00C700D1" w:rsidP="00983A74">
      <w:pPr>
        <w:spacing w:after="0" w:line="240" w:lineRule="auto"/>
      </w:pPr>
      <w:r>
        <w:separator/>
      </w:r>
    </w:p>
  </w:footnote>
  <w:footnote w:type="continuationSeparator" w:id="0">
    <w:p w14:paraId="3E4235BF" w14:textId="77777777" w:rsidR="00C700D1" w:rsidRDefault="00C700D1" w:rsidP="00983A74">
      <w:pPr>
        <w:spacing w:after="0" w:line="240" w:lineRule="auto"/>
      </w:pPr>
      <w:r>
        <w:continuationSeparator/>
      </w:r>
    </w:p>
  </w:footnote>
  <w:footnote w:type="continuationNotice" w:id="1">
    <w:p w14:paraId="6E8F7C5F" w14:textId="77777777" w:rsidR="00C700D1" w:rsidRDefault="00C700D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E5F6F"/>
    <w:multiLevelType w:val="hybridMultilevel"/>
    <w:tmpl w:val="566007BA"/>
    <w:lvl w:ilvl="0" w:tplc="72A00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61812"/>
    <w:multiLevelType w:val="hybridMultilevel"/>
    <w:tmpl w:val="5B983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1006F"/>
    <w:multiLevelType w:val="hybridMultilevel"/>
    <w:tmpl w:val="651A1262"/>
    <w:lvl w:ilvl="0" w:tplc="BFA4A876">
      <w:start w:val="5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62356"/>
    <w:multiLevelType w:val="multilevel"/>
    <w:tmpl w:val="A26A606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42C53A38"/>
    <w:multiLevelType w:val="hybridMultilevel"/>
    <w:tmpl w:val="F768E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0648C5"/>
    <w:multiLevelType w:val="hybridMultilevel"/>
    <w:tmpl w:val="B6BCF540"/>
    <w:lvl w:ilvl="0" w:tplc="154A1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326AF6"/>
    <w:multiLevelType w:val="hybridMultilevel"/>
    <w:tmpl w:val="721AE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4D15E7"/>
    <w:multiLevelType w:val="hybridMultilevel"/>
    <w:tmpl w:val="F768E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D256C3"/>
    <w:multiLevelType w:val="hybridMultilevel"/>
    <w:tmpl w:val="B5AE6DDC"/>
    <w:lvl w:ilvl="0" w:tplc="F7F284B6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4E320D"/>
    <w:multiLevelType w:val="hybridMultilevel"/>
    <w:tmpl w:val="F768E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767ADF"/>
    <w:multiLevelType w:val="hybridMultilevel"/>
    <w:tmpl w:val="115EA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3B2989"/>
    <w:multiLevelType w:val="hybridMultilevel"/>
    <w:tmpl w:val="3126E032"/>
    <w:lvl w:ilvl="0" w:tplc="55BA1ACA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AF7125"/>
    <w:multiLevelType w:val="hybridMultilevel"/>
    <w:tmpl w:val="3106F8EC"/>
    <w:lvl w:ilvl="0" w:tplc="EBD4AD2E">
      <w:start w:val="5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1"/>
  </w:num>
  <w:num w:numId="5">
    <w:abstractNumId w:val="2"/>
  </w:num>
  <w:num w:numId="6">
    <w:abstractNumId w:val="12"/>
  </w:num>
  <w:num w:numId="7">
    <w:abstractNumId w:val="8"/>
  </w:num>
  <w:num w:numId="8">
    <w:abstractNumId w:val="11"/>
  </w:num>
  <w:num w:numId="9">
    <w:abstractNumId w:val="3"/>
  </w:num>
  <w:num w:numId="10">
    <w:abstractNumId w:val="0"/>
  </w:num>
  <w:num w:numId="11">
    <w:abstractNumId w:val="5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24C"/>
    <w:rsid w:val="00002F57"/>
    <w:rsid w:val="0000760E"/>
    <w:rsid w:val="0001276E"/>
    <w:rsid w:val="00015057"/>
    <w:rsid w:val="00016366"/>
    <w:rsid w:val="00016907"/>
    <w:rsid w:val="00017DAE"/>
    <w:rsid w:val="00021083"/>
    <w:rsid w:val="000223FF"/>
    <w:rsid w:val="00022D53"/>
    <w:rsid w:val="00024DA2"/>
    <w:rsid w:val="000253C7"/>
    <w:rsid w:val="0002540F"/>
    <w:rsid w:val="00025623"/>
    <w:rsid w:val="000279E8"/>
    <w:rsid w:val="00030924"/>
    <w:rsid w:val="00031E54"/>
    <w:rsid w:val="00032287"/>
    <w:rsid w:val="00032F7D"/>
    <w:rsid w:val="00034053"/>
    <w:rsid w:val="00034D60"/>
    <w:rsid w:val="00035D63"/>
    <w:rsid w:val="000361FB"/>
    <w:rsid w:val="00036421"/>
    <w:rsid w:val="00036557"/>
    <w:rsid w:val="00036D25"/>
    <w:rsid w:val="000379E8"/>
    <w:rsid w:val="00037AC7"/>
    <w:rsid w:val="00037F24"/>
    <w:rsid w:val="00040F8B"/>
    <w:rsid w:val="00045952"/>
    <w:rsid w:val="00046BCC"/>
    <w:rsid w:val="00047736"/>
    <w:rsid w:val="00047C3C"/>
    <w:rsid w:val="00050BDA"/>
    <w:rsid w:val="00051E88"/>
    <w:rsid w:val="000528E4"/>
    <w:rsid w:val="00053B0D"/>
    <w:rsid w:val="00054386"/>
    <w:rsid w:val="00054661"/>
    <w:rsid w:val="00054BF0"/>
    <w:rsid w:val="00056453"/>
    <w:rsid w:val="00056680"/>
    <w:rsid w:val="00056983"/>
    <w:rsid w:val="00057DAF"/>
    <w:rsid w:val="000606DD"/>
    <w:rsid w:val="00061BBA"/>
    <w:rsid w:val="0006408C"/>
    <w:rsid w:val="00064228"/>
    <w:rsid w:val="00067E76"/>
    <w:rsid w:val="000711CE"/>
    <w:rsid w:val="00071241"/>
    <w:rsid w:val="00072104"/>
    <w:rsid w:val="00072590"/>
    <w:rsid w:val="00072E46"/>
    <w:rsid w:val="00073FC4"/>
    <w:rsid w:val="000748FC"/>
    <w:rsid w:val="000750A2"/>
    <w:rsid w:val="00076E3B"/>
    <w:rsid w:val="00077C08"/>
    <w:rsid w:val="00080731"/>
    <w:rsid w:val="000813A9"/>
    <w:rsid w:val="000829FE"/>
    <w:rsid w:val="00083745"/>
    <w:rsid w:val="00084D0F"/>
    <w:rsid w:val="00085359"/>
    <w:rsid w:val="0008589A"/>
    <w:rsid w:val="000868D1"/>
    <w:rsid w:val="00087BA2"/>
    <w:rsid w:val="00087C89"/>
    <w:rsid w:val="00090049"/>
    <w:rsid w:val="000923EC"/>
    <w:rsid w:val="00093387"/>
    <w:rsid w:val="00095F46"/>
    <w:rsid w:val="000A05DC"/>
    <w:rsid w:val="000A1C21"/>
    <w:rsid w:val="000A25A5"/>
    <w:rsid w:val="000A2CB9"/>
    <w:rsid w:val="000A376A"/>
    <w:rsid w:val="000A4149"/>
    <w:rsid w:val="000A5424"/>
    <w:rsid w:val="000A5B3A"/>
    <w:rsid w:val="000B2CBA"/>
    <w:rsid w:val="000B3052"/>
    <w:rsid w:val="000B5FE7"/>
    <w:rsid w:val="000B7D74"/>
    <w:rsid w:val="000C09FD"/>
    <w:rsid w:val="000C0DFE"/>
    <w:rsid w:val="000C229A"/>
    <w:rsid w:val="000C40E9"/>
    <w:rsid w:val="000C41D7"/>
    <w:rsid w:val="000D0738"/>
    <w:rsid w:val="000D0A46"/>
    <w:rsid w:val="000D18D1"/>
    <w:rsid w:val="000D2432"/>
    <w:rsid w:val="000D3E86"/>
    <w:rsid w:val="000D40F6"/>
    <w:rsid w:val="000D57D0"/>
    <w:rsid w:val="000D5FBC"/>
    <w:rsid w:val="000D7030"/>
    <w:rsid w:val="000D79EC"/>
    <w:rsid w:val="000D7EE7"/>
    <w:rsid w:val="000E09B5"/>
    <w:rsid w:val="000E1783"/>
    <w:rsid w:val="000E2043"/>
    <w:rsid w:val="000E2116"/>
    <w:rsid w:val="000E28E1"/>
    <w:rsid w:val="000E505D"/>
    <w:rsid w:val="000E56B2"/>
    <w:rsid w:val="000E5C59"/>
    <w:rsid w:val="000E6932"/>
    <w:rsid w:val="000F024D"/>
    <w:rsid w:val="000F181C"/>
    <w:rsid w:val="000F1F79"/>
    <w:rsid w:val="000F3217"/>
    <w:rsid w:val="000F3AB8"/>
    <w:rsid w:val="000F4A14"/>
    <w:rsid w:val="00102BA8"/>
    <w:rsid w:val="00103CA6"/>
    <w:rsid w:val="00103CB4"/>
    <w:rsid w:val="001046E3"/>
    <w:rsid w:val="00105E59"/>
    <w:rsid w:val="0011057E"/>
    <w:rsid w:val="00110BCD"/>
    <w:rsid w:val="0011297E"/>
    <w:rsid w:val="00116CC6"/>
    <w:rsid w:val="0011719E"/>
    <w:rsid w:val="001201FF"/>
    <w:rsid w:val="00122482"/>
    <w:rsid w:val="0012302C"/>
    <w:rsid w:val="00125D8C"/>
    <w:rsid w:val="00127398"/>
    <w:rsid w:val="00127BD2"/>
    <w:rsid w:val="00127D9F"/>
    <w:rsid w:val="001311E7"/>
    <w:rsid w:val="001327F2"/>
    <w:rsid w:val="0013286D"/>
    <w:rsid w:val="00132D28"/>
    <w:rsid w:val="001339DF"/>
    <w:rsid w:val="0013442E"/>
    <w:rsid w:val="001345D2"/>
    <w:rsid w:val="00134820"/>
    <w:rsid w:val="001348E0"/>
    <w:rsid w:val="0013692C"/>
    <w:rsid w:val="00137063"/>
    <w:rsid w:val="00137330"/>
    <w:rsid w:val="00140196"/>
    <w:rsid w:val="00140255"/>
    <w:rsid w:val="001411FE"/>
    <w:rsid w:val="001418AF"/>
    <w:rsid w:val="00142232"/>
    <w:rsid w:val="001426B0"/>
    <w:rsid w:val="00143978"/>
    <w:rsid w:val="00145B47"/>
    <w:rsid w:val="00146462"/>
    <w:rsid w:val="001468EC"/>
    <w:rsid w:val="001475EC"/>
    <w:rsid w:val="00152B06"/>
    <w:rsid w:val="00154546"/>
    <w:rsid w:val="00154A77"/>
    <w:rsid w:val="00156B6A"/>
    <w:rsid w:val="00157E2D"/>
    <w:rsid w:val="00157F5E"/>
    <w:rsid w:val="00160034"/>
    <w:rsid w:val="00160CE6"/>
    <w:rsid w:val="0016355C"/>
    <w:rsid w:val="00163C4B"/>
    <w:rsid w:val="001645E0"/>
    <w:rsid w:val="001663A3"/>
    <w:rsid w:val="00167A8C"/>
    <w:rsid w:val="00167F70"/>
    <w:rsid w:val="00171083"/>
    <w:rsid w:val="00171966"/>
    <w:rsid w:val="001726D8"/>
    <w:rsid w:val="00173145"/>
    <w:rsid w:val="00174544"/>
    <w:rsid w:val="001757AF"/>
    <w:rsid w:val="00175CDD"/>
    <w:rsid w:val="001776E6"/>
    <w:rsid w:val="00177D3D"/>
    <w:rsid w:val="001803CB"/>
    <w:rsid w:val="00180CAF"/>
    <w:rsid w:val="00180CD4"/>
    <w:rsid w:val="0018159E"/>
    <w:rsid w:val="00183116"/>
    <w:rsid w:val="00183323"/>
    <w:rsid w:val="001843EE"/>
    <w:rsid w:val="00185D1C"/>
    <w:rsid w:val="001860E7"/>
    <w:rsid w:val="00186257"/>
    <w:rsid w:val="0019029C"/>
    <w:rsid w:val="00193B58"/>
    <w:rsid w:val="00194BDD"/>
    <w:rsid w:val="00195ECD"/>
    <w:rsid w:val="00195F82"/>
    <w:rsid w:val="00196C70"/>
    <w:rsid w:val="00196E63"/>
    <w:rsid w:val="00197C10"/>
    <w:rsid w:val="001A0994"/>
    <w:rsid w:val="001A1803"/>
    <w:rsid w:val="001A1F3E"/>
    <w:rsid w:val="001A25E8"/>
    <w:rsid w:val="001A4593"/>
    <w:rsid w:val="001A75C8"/>
    <w:rsid w:val="001B06C7"/>
    <w:rsid w:val="001B0860"/>
    <w:rsid w:val="001B1D44"/>
    <w:rsid w:val="001B20DD"/>
    <w:rsid w:val="001B3184"/>
    <w:rsid w:val="001B4074"/>
    <w:rsid w:val="001B6086"/>
    <w:rsid w:val="001B6A13"/>
    <w:rsid w:val="001B7921"/>
    <w:rsid w:val="001B7BF6"/>
    <w:rsid w:val="001B7F91"/>
    <w:rsid w:val="001C13A7"/>
    <w:rsid w:val="001C1E51"/>
    <w:rsid w:val="001C1FA4"/>
    <w:rsid w:val="001C2148"/>
    <w:rsid w:val="001C30D2"/>
    <w:rsid w:val="001C3D3B"/>
    <w:rsid w:val="001C3DD3"/>
    <w:rsid w:val="001C6A49"/>
    <w:rsid w:val="001C78E9"/>
    <w:rsid w:val="001C7BFB"/>
    <w:rsid w:val="001D0039"/>
    <w:rsid w:val="001D0AB4"/>
    <w:rsid w:val="001D24AA"/>
    <w:rsid w:val="001D3938"/>
    <w:rsid w:val="001D4942"/>
    <w:rsid w:val="001D6397"/>
    <w:rsid w:val="001D6915"/>
    <w:rsid w:val="001D6A3C"/>
    <w:rsid w:val="001D6D06"/>
    <w:rsid w:val="001E1773"/>
    <w:rsid w:val="001E32D0"/>
    <w:rsid w:val="001E432D"/>
    <w:rsid w:val="001E4A5E"/>
    <w:rsid w:val="001E5B92"/>
    <w:rsid w:val="001E74E0"/>
    <w:rsid w:val="001E777D"/>
    <w:rsid w:val="001E7EBF"/>
    <w:rsid w:val="001F0F90"/>
    <w:rsid w:val="001F20F3"/>
    <w:rsid w:val="001F495F"/>
    <w:rsid w:val="001F50EC"/>
    <w:rsid w:val="001F58E5"/>
    <w:rsid w:val="001F5BD4"/>
    <w:rsid w:val="001F6C19"/>
    <w:rsid w:val="0020507C"/>
    <w:rsid w:val="002051B2"/>
    <w:rsid w:val="00206A31"/>
    <w:rsid w:val="002102BC"/>
    <w:rsid w:val="002110B7"/>
    <w:rsid w:val="00211599"/>
    <w:rsid w:val="00211627"/>
    <w:rsid w:val="0021352D"/>
    <w:rsid w:val="00216E06"/>
    <w:rsid w:val="00217979"/>
    <w:rsid w:val="00220B5A"/>
    <w:rsid w:val="00221378"/>
    <w:rsid w:val="00221D48"/>
    <w:rsid w:val="002226AE"/>
    <w:rsid w:val="002227F4"/>
    <w:rsid w:val="00222B39"/>
    <w:rsid w:val="00222BBB"/>
    <w:rsid w:val="00223155"/>
    <w:rsid w:val="0022324E"/>
    <w:rsid w:val="002238EB"/>
    <w:rsid w:val="00224628"/>
    <w:rsid w:val="00224DEB"/>
    <w:rsid w:val="00225778"/>
    <w:rsid w:val="002266C5"/>
    <w:rsid w:val="00226FF5"/>
    <w:rsid w:val="00227260"/>
    <w:rsid w:val="002315AF"/>
    <w:rsid w:val="0023290F"/>
    <w:rsid w:val="00233217"/>
    <w:rsid w:val="00233A76"/>
    <w:rsid w:val="00234636"/>
    <w:rsid w:val="00234969"/>
    <w:rsid w:val="00235C08"/>
    <w:rsid w:val="002366AB"/>
    <w:rsid w:val="00236C73"/>
    <w:rsid w:val="00237779"/>
    <w:rsid w:val="0023780C"/>
    <w:rsid w:val="00240585"/>
    <w:rsid w:val="00240699"/>
    <w:rsid w:val="00241227"/>
    <w:rsid w:val="00243AE4"/>
    <w:rsid w:val="00245164"/>
    <w:rsid w:val="00245DE3"/>
    <w:rsid w:val="00246D78"/>
    <w:rsid w:val="00254356"/>
    <w:rsid w:val="00255994"/>
    <w:rsid w:val="00255B9F"/>
    <w:rsid w:val="00256E45"/>
    <w:rsid w:val="002570DF"/>
    <w:rsid w:val="00260D27"/>
    <w:rsid w:val="00263E99"/>
    <w:rsid w:val="00265F3E"/>
    <w:rsid w:val="0027440E"/>
    <w:rsid w:val="00275DC7"/>
    <w:rsid w:val="002761F6"/>
    <w:rsid w:val="00276FC7"/>
    <w:rsid w:val="00280AD9"/>
    <w:rsid w:val="00281977"/>
    <w:rsid w:val="00282371"/>
    <w:rsid w:val="00283DF6"/>
    <w:rsid w:val="00286D2E"/>
    <w:rsid w:val="0028748B"/>
    <w:rsid w:val="002907BA"/>
    <w:rsid w:val="002922D6"/>
    <w:rsid w:val="00292714"/>
    <w:rsid w:val="00292996"/>
    <w:rsid w:val="00295215"/>
    <w:rsid w:val="00295857"/>
    <w:rsid w:val="00296FB0"/>
    <w:rsid w:val="002970C0"/>
    <w:rsid w:val="002A0CC2"/>
    <w:rsid w:val="002A1413"/>
    <w:rsid w:val="002A20AE"/>
    <w:rsid w:val="002A4957"/>
    <w:rsid w:val="002A526A"/>
    <w:rsid w:val="002B1F05"/>
    <w:rsid w:val="002B3B94"/>
    <w:rsid w:val="002B5028"/>
    <w:rsid w:val="002B57CF"/>
    <w:rsid w:val="002B5C46"/>
    <w:rsid w:val="002C301F"/>
    <w:rsid w:val="002C3D24"/>
    <w:rsid w:val="002D0889"/>
    <w:rsid w:val="002D2643"/>
    <w:rsid w:val="002D3384"/>
    <w:rsid w:val="002D4051"/>
    <w:rsid w:val="002D54D0"/>
    <w:rsid w:val="002D6EC4"/>
    <w:rsid w:val="002E054E"/>
    <w:rsid w:val="002E11D9"/>
    <w:rsid w:val="002E156E"/>
    <w:rsid w:val="002E2D22"/>
    <w:rsid w:val="002E4DF2"/>
    <w:rsid w:val="002E7963"/>
    <w:rsid w:val="002E7CD6"/>
    <w:rsid w:val="002F3C4F"/>
    <w:rsid w:val="002F3F3C"/>
    <w:rsid w:val="002F46A9"/>
    <w:rsid w:val="003018A2"/>
    <w:rsid w:val="00302F30"/>
    <w:rsid w:val="00304CCB"/>
    <w:rsid w:val="00306901"/>
    <w:rsid w:val="00307239"/>
    <w:rsid w:val="00311795"/>
    <w:rsid w:val="00312152"/>
    <w:rsid w:val="00314DFC"/>
    <w:rsid w:val="00314EDD"/>
    <w:rsid w:val="00315016"/>
    <w:rsid w:val="003172CB"/>
    <w:rsid w:val="0031775B"/>
    <w:rsid w:val="00320B0E"/>
    <w:rsid w:val="003227B0"/>
    <w:rsid w:val="00325741"/>
    <w:rsid w:val="00325AA7"/>
    <w:rsid w:val="0032715B"/>
    <w:rsid w:val="00327532"/>
    <w:rsid w:val="003276C5"/>
    <w:rsid w:val="003303FE"/>
    <w:rsid w:val="00331F0F"/>
    <w:rsid w:val="003345EF"/>
    <w:rsid w:val="00334A0D"/>
    <w:rsid w:val="00334C78"/>
    <w:rsid w:val="0033784D"/>
    <w:rsid w:val="003424F8"/>
    <w:rsid w:val="003433E9"/>
    <w:rsid w:val="00344AF7"/>
    <w:rsid w:val="00345636"/>
    <w:rsid w:val="00346EA7"/>
    <w:rsid w:val="003502FD"/>
    <w:rsid w:val="00350307"/>
    <w:rsid w:val="0035164A"/>
    <w:rsid w:val="00351951"/>
    <w:rsid w:val="00351D66"/>
    <w:rsid w:val="00355AA9"/>
    <w:rsid w:val="0035608B"/>
    <w:rsid w:val="00357476"/>
    <w:rsid w:val="00357EAE"/>
    <w:rsid w:val="00360759"/>
    <w:rsid w:val="00360DE0"/>
    <w:rsid w:val="0036100F"/>
    <w:rsid w:val="0036271D"/>
    <w:rsid w:val="00362A72"/>
    <w:rsid w:val="003706CD"/>
    <w:rsid w:val="00370C32"/>
    <w:rsid w:val="0037121E"/>
    <w:rsid w:val="003717B2"/>
    <w:rsid w:val="0037339C"/>
    <w:rsid w:val="00373B65"/>
    <w:rsid w:val="00374732"/>
    <w:rsid w:val="0037487C"/>
    <w:rsid w:val="00375FF7"/>
    <w:rsid w:val="0037788C"/>
    <w:rsid w:val="003824C5"/>
    <w:rsid w:val="00382F73"/>
    <w:rsid w:val="00383B34"/>
    <w:rsid w:val="0038446C"/>
    <w:rsid w:val="0038495C"/>
    <w:rsid w:val="00385ACA"/>
    <w:rsid w:val="00386039"/>
    <w:rsid w:val="003863FC"/>
    <w:rsid w:val="00386420"/>
    <w:rsid w:val="00392DDF"/>
    <w:rsid w:val="0039479A"/>
    <w:rsid w:val="003956FA"/>
    <w:rsid w:val="00397E83"/>
    <w:rsid w:val="003A116B"/>
    <w:rsid w:val="003A1467"/>
    <w:rsid w:val="003A14E7"/>
    <w:rsid w:val="003A1534"/>
    <w:rsid w:val="003A1FFC"/>
    <w:rsid w:val="003A389B"/>
    <w:rsid w:val="003A38B3"/>
    <w:rsid w:val="003A3A15"/>
    <w:rsid w:val="003A47DF"/>
    <w:rsid w:val="003A4A85"/>
    <w:rsid w:val="003A71D4"/>
    <w:rsid w:val="003A7B25"/>
    <w:rsid w:val="003B0527"/>
    <w:rsid w:val="003B0FDB"/>
    <w:rsid w:val="003B3F16"/>
    <w:rsid w:val="003B4C44"/>
    <w:rsid w:val="003B55D0"/>
    <w:rsid w:val="003B68C2"/>
    <w:rsid w:val="003B6B36"/>
    <w:rsid w:val="003B74CB"/>
    <w:rsid w:val="003C0AAE"/>
    <w:rsid w:val="003C203E"/>
    <w:rsid w:val="003C346F"/>
    <w:rsid w:val="003C3B05"/>
    <w:rsid w:val="003C4A23"/>
    <w:rsid w:val="003D02D0"/>
    <w:rsid w:val="003D0E0B"/>
    <w:rsid w:val="003D1755"/>
    <w:rsid w:val="003D290B"/>
    <w:rsid w:val="003D29D2"/>
    <w:rsid w:val="003D3A3D"/>
    <w:rsid w:val="003D4C08"/>
    <w:rsid w:val="003D54EA"/>
    <w:rsid w:val="003D5BF3"/>
    <w:rsid w:val="003D6552"/>
    <w:rsid w:val="003D6950"/>
    <w:rsid w:val="003D7544"/>
    <w:rsid w:val="003D79A4"/>
    <w:rsid w:val="003E02CE"/>
    <w:rsid w:val="003E0405"/>
    <w:rsid w:val="003E1258"/>
    <w:rsid w:val="003E3455"/>
    <w:rsid w:val="003E3C1B"/>
    <w:rsid w:val="003E55D0"/>
    <w:rsid w:val="003E6A6D"/>
    <w:rsid w:val="003F0143"/>
    <w:rsid w:val="003F1414"/>
    <w:rsid w:val="003F1EDA"/>
    <w:rsid w:val="003F2EE6"/>
    <w:rsid w:val="003F2FC7"/>
    <w:rsid w:val="003F31A3"/>
    <w:rsid w:val="003F33F4"/>
    <w:rsid w:val="003F348F"/>
    <w:rsid w:val="003F3A01"/>
    <w:rsid w:val="003F3B7D"/>
    <w:rsid w:val="003F3E7A"/>
    <w:rsid w:val="003F429F"/>
    <w:rsid w:val="003F489D"/>
    <w:rsid w:val="003F5BF7"/>
    <w:rsid w:val="003F74C4"/>
    <w:rsid w:val="00400CA1"/>
    <w:rsid w:val="00400EB2"/>
    <w:rsid w:val="0040171A"/>
    <w:rsid w:val="0040174F"/>
    <w:rsid w:val="00403A6C"/>
    <w:rsid w:val="0040551D"/>
    <w:rsid w:val="0040664D"/>
    <w:rsid w:val="00406DEA"/>
    <w:rsid w:val="0041075A"/>
    <w:rsid w:val="004108FA"/>
    <w:rsid w:val="004115EA"/>
    <w:rsid w:val="004132F6"/>
    <w:rsid w:val="00414A17"/>
    <w:rsid w:val="00415685"/>
    <w:rsid w:val="00415EDC"/>
    <w:rsid w:val="00420463"/>
    <w:rsid w:val="0042191F"/>
    <w:rsid w:val="00421B1D"/>
    <w:rsid w:val="004224B1"/>
    <w:rsid w:val="00423352"/>
    <w:rsid w:val="00423CBB"/>
    <w:rsid w:val="004266BE"/>
    <w:rsid w:val="00426DF7"/>
    <w:rsid w:val="00430643"/>
    <w:rsid w:val="00433420"/>
    <w:rsid w:val="00433B63"/>
    <w:rsid w:val="00434011"/>
    <w:rsid w:val="00434280"/>
    <w:rsid w:val="00436460"/>
    <w:rsid w:val="004365DC"/>
    <w:rsid w:val="004367C4"/>
    <w:rsid w:val="00441C6A"/>
    <w:rsid w:val="00441D0D"/>
    <w:rsid w:val="00443D83"/>
    <w:rsid w:val="004449D7"/>
    <w:rsid w:val="00444B93"/>
    <w:rsid w:val="0044547E"/>
    <w:rsid w:val="004462E5"/>
    <w:rsid w:val="00447C59"/>
    <w:rsid w:val="004508B4"/>
    <w:rsid w:val="004525F0"/>
    <w:rsid w:val="0045346C"/>
    <w:rsid w:val="004534EE"/>
    <w:rsid w:val="004546EA"/>
    <w:rsid w:val="00454B5F"/>
    <w:rsid w:val="00455173"/>
    <w:rsid w:val="0045525A"/>
    <w:rsid w:val="00455A82"/>
    <w:rsid w:val="00460E9F"/>
    <w:rsid w:val="00463129"/>
    <w:rsid w:val="00465198"/>
    <w:rsid w:val="004655B3"/>
    <w:rsid w:val="004656ED"/>
    <w:rsid w:val="004662C8"/>
    <w:rsid w:val="0046649D"/>
    <w:rsid w:val="00467EA3"/>
    <w:rsid w:val="00470C51"/>
    <w:rsid w:val="00471202"/>
    <w:rsid w:val="004717D2"/>
    <w:rsid w:val="00471D26"/>
    <w:rsid w:val="00471DC2"/>
    <w:rsid w:val="00473E1D"/>
    <w:rsid w:val="00474AA2"/>
    <w:rsid w:val="004759F5"/>
    <w:rsid w:val="004776CD"/>
    <w:rsid w:val="00477F9F"/>
    <w:rsid w:val="00480717"/>
    <w:rsid w:val="00480C43"/>
    <w:rsid w:val="00480CE2"/>
    <w:rsid w:val="0048272C"/>
    <w:rsid w:val="004845C0"/>
    <w:rsid w:val="0048538C"/>
    <w:rsid w:val="00486402"/>
    <w:rsid w:val="004864E6"/>
    <w:rsid w:val="00490878"/>
    <w:rsid w:val="004922F0"/>
    <w:rsid w:val="00492ADA"/>
    <w:rsid w:val="004933DE"/>
    <w:rsid w:val="00495BBA"/>
    <w:rsid w:val="00496671"/>
    <w:rsid w:val="004966D0"/>
    <w:rsid w:val="00496958"/>
    <w:rsid w:val="004973AF"/>
    <w:rsid w:val="004A1F1D"/>
    <w:rsid w:val="004A286F"/>
    <w:rsid w:val="004A2993"/>
    <w:rsid w:val="004A2B24"/>
    <w:rsid w:val="004A32EB"/>
    <w:rsid w:val="004A5207"/>
    <w:rsid w:val="004A54F1"/>
    <w:rsid w:val="004A7C0B"/>
    <w:rsid w:val="004B28FB"/>
    <w:rsid w:val="004B2F57"/>
    <w:rsid w:val="004B44E3"/>
    <w:rsid w:val="004B703B"/>
    <w:rsid w:val="004B770F"/>
    <w:rsid w:val="004C19C0"/>
    <w:rsid w:val="004C28A3"/>
    <w:rsid w:val="004C303D"/>
    <w:rsid w:val="004D0A71"/>
    <w:rsid w:val="004D23DA"/>
    <w:rsid w:val="004D4F10"/>
    <w:rsid w:val="004D645C"/>
    <w:rsid w:val="004D66AF"/>
    <w:rsid w:val="004E0361"/>
    <w:rsid w:val="004E0E82"/>
    <w:rsid w:val="004E2F96"/>
    <w:rsid w:val="004E3A92"/>
    <w:rsid w:val="004E4B6D"/>
    <w:rsid w:val="004E4CDE"/>
    <w:rsid w:val="004E56ED"/>
    <w:rsid w:val="004E7714"/>
    <w:rsid w:val="004E7AD5"/>
    <w:rsid w:val="004F050C"/>
    <w:rsid w:val="004F0917"/>
    <w:rsid w:val="004F1183"/>
    <w:rsid w:val="004F19C4"/>
    <w:rsid w:val="004F287D"/>
    <w:rsid w:val="004F4D5A"/>
    <w:rsid w:val="004F5047"/>
    <w:rsid w:val="004F5242"/>
    <w:rsid w:val="004F66C8"/>
    <w:rsid w:val="005026E5"/>
    <w:rsid w:val="00502ABD"/>
    <w:rsid w:val="00504093"/>
    <w:rsid w:val="0051067E"/>
    <w:rsid w:val="00510BE3"/>
    <w:rsid w:val="005126D0"/>
    <w:rsid w:val="00512F7E"/>
    <w:rsid w:val="00513D0E"/>
    <w:rsid w:val="005155D4"/>
    <w:rsid w:val="00515B96"/>
    <w:rsid w:val="005170CB"/>
    <w:rsid w:val="00517143"/>
    <w:rsid w:val="005172B1"/>
    <w:rsid w:val="00517910"/>
    <w:rsid w:val="00520F6E"/>
    <w:rsid w:val="00521991"/>
    <w:rsid w:val="00522ED6"/>
    <w:rsid w:val="00522F2D"/>
    <w:rsid w:val="005237D0"/>
    <w:rsid w:val="00524268"/>
    <w:rsid w:val="005255E7"/>
    <w:rsid w:val="00525E30"/>
    <w:rsid w:val="00526942"/>
    <w:rsid w:val="0053343C"/>
    <w:rsid w:val="0053528F"/>
    <w:rsid w:val="00535B94"/>
    <w:rsid w:val="00535CE1"/>
    <w:rsid w:val="00540827"/>
    <w:rsid w:val="00541538"/>
    <w:rsid w:val="00542B73"/>
    <w:rsid w:val="0054390B"/>
    <w:rsid w:val="00544A42"/>
    <w:rsid w:val="00544EAA"/>
    <w:rsid w:val="00547621"/>
    <w:rsid w:val="00550DB2"/>
    <w:rsid w:val="0055251B"/>
    <w:rsid w:val="005527B6"/>
    <w:rsid w:val="005538FD"/>
    <w:rsid w:val="00553D16"/>
    <w:rsid w:val="00554146"/>
    <w:rsid w:val="005544E1"/>
    <w:rsid w:val="00555485"/>
    <w:rsid w:val="00555DC8"/>
    <w:rsid w:val="00556980"/>
    <w:rsid w:val="0056071A"/>
    <w:rsid w:val="00561A95"/>
    <w:rsid w:val="0056249E"/>
    <w:rsid w:val="00563493"/>
    <w:rsid w:val="00563CDC"/>
    <w:rsid w:val="00564B8C"/>
    <w:rsid w:val="005656D1"/>
    <w:rsid w:val="00566C2C"/>
    <w:rsid w:val="00567883"/>
    <w:rsid w:val="00570345"/>
    <w:rsid w:val="00572422"/>
    <w:rsid w:val="00572958"/>
    <w:rsid w:val="00574EAC"/>
    <w:rsid w:val="00574F90"/>
    <w:rsid w:val="0058137A"/>
    <w:rsid w:val="00581A1F"/>
    <w:rsid w:val="00587306"/>
    <w:rsid w:val="005879C3"/>
    <w:rsid w:val="005914F8"/>
    <w:rsid w:val="0059208A"/>
    <w:rsid w:val="0059461A"/>
    <w:rsid w:val="00594EA0"/>
    <w:rsid w:val="00595B63"/>
    <w:rsid w:val="0059762E"/>
    <w:rsid w:val="005A0902"/>
    <w:rsid w:val="005A3CBF"/>
    <w:rsid w:val="005A4136"/>
    <w:rsid w:val="005A4958"/>
    <w:rsid w:val="005A4C94"/>
    <w:rsid w:val="005A68CF"/>
    <w:rsid w:val="005A7814"/>
    <w:rsid w:val="005B0249"/>
    <w:rsid w:val="005B2454"/>
    <w:rsid w:val="005B4183"/>
    <w:rsid w:val="005B4C6C"/>
    <w:rsid w:val="005B4DB3"/>
    <w:rsid w:val="005B4E15"/>
    <w:rsid w:val="005B6389"/>
    <w:rsid w:val="005B775F"/>
    <w:rsid w:val="005C0C31"/>
    <w:rsid w:val="005C1A02"/>
    <w:rsid w:val="005C1C24"/>
    <w:rsid w:val="005C2C23"/>
    <w:rsid w:val="005C3343"/>
    <w:rsid w:val="005C4B5E"/>
    <w:rsid w:val="005C55D1"/>
    <w:rsid w:val="005C58AB"/>
    <w:rsid w:val="005D0E18"/>
    <w:rsid w:val="005D3F12"/>
    <w:rsid w:val="005D763F"/>
    <w:rsid w:val="005E099A"/>
    <w:rsid w:val="005E32CA"/>
    <w:rsid w:val="005E33C0"/>
    <w:rsid w:val="005E3E48"/>
    <w:rsid w:val="005E4123"/>
    <w:rsid w:val="005E4195"/>
    <w:rsid w:val="005E746C"/>
    <w:rsid w:val="005F1E2F"/>
    <w:rsid w:val="005F29D6"/>
    <w:rsid w:val="005F29DE"/>
    <w:rsid w:val="005F3397"/>
    <w:rsid w:val="005F4867"/>
    <w:rsid w:val="005F645E"/>
    <w:rsid w:val="005F6BD4"/>
    <w:rsid w:val="005F6EFC"/>
    <w:rsid w:val="0060558A"/>
    <w:rsid w:val="006060BD"/>
    <w:rsid w:val="00607B75"/>
    <w:rsid w:val="00607CA4"/>
    <w:rsid w:val="00611587"/>
    <w:rsid w:val="006117B4"/>
    <w:rsid w:val="0061261D"/>
    <w:rsid w:val="00614230"/>
    <w:rsid w:val="0061444C"/>
    <w:rsid w:val="00614A41"/>
    <w:rsid w:val="0061663B"/>
    <w:rsid w:val="006202B5"/>
    <w:rsid w:val="00622393"/>
    <w:rsid w:val="0062428D"/>
    <w:rsid w:val="0062436E"/>
    <w:rsid w:val="00625E50"/>
    <w:rsid w:val="00626C84"/>
    <w:rsid w:val="00627AB7"/>
    <w:rsid w:val="00632E3E"/>
    <w:rsid w:val="00635303"/>
    <w:rsid w:val="00635F38"/>
    <w:rsid w:val="00636633"/>
    <w:rsid w:val="00637AEF"/>
    <w:rsid w:val="00637BF5"/>
    <w:rsid w:val="006406AB"/>
    <w:rsid w:val="00640736"/>
    <w:rsid w:val="00640F16"/>
    <w:rsid w:val="00641F0F"/>
    <w:rsid w:val="006423DC"/>
    <w:rsid w:val="0064657A"/>
    <w:rsid w:val="00647F99"/>
    <w:rsid w:val="006505D1"/>
    <w:rsid w:val="00651186"/>
    <w:rsid w:val="00653847"/>
    <w:rsid w:val="00654153"/>
    <w:rsid w:val="00655996"/>
    <w:rsid w:val="006561B1"/>
    <w:rsid w:val="00656652"/>
    <w:rsid w:val="00661104"/>
    <w:rsid w:val="006616D4"/>
    <w:rsid w:val="00662891"/>
    <w:rsid w:val="0066317A"/>
    <w:rsid w:val="006645AD"/>
    <w:rsid w:val="0066490A"/>
    <w:rsid w:val="00664DE6"/>
    <w:rsid w:val="00667568"/>
    <w:rsid w:val="006747FA"/>
    <w:rsid w:val="006760E0"/>
    <w:rsid w:val="0067750C"/>
    <w:rsid w:val="00680770"/>
    <w:rsid w:val="00681555"/>
    <w:rsid w:val="00681D9E"/>
    <w:rsid w:val="00682641"/>
    <w:rsid w:val="0068504F"/>
    <w:rsid w:val="00687256"/>
    <w:rsid w:val="00687524"/>
    <w:rsid w:val="0068776A"/>
    <w:rsid w:val="006903DD"/>
    <w:rsid w:val="00690A1E"/>
    <w:rsid w:val="00694095"/>
    <w:rsid w:val="0069517F"/>
    <w:rsid w:val="00695BA1"/>
    <w:rsid w:val="006A1DD8"/>
    <w:rsid w:val="006A4667"/>
    <w:rsid w:val="006A4C29"/>
    <w:rsid w:val="006A4C77"/>
    <w:rsid w:val="006A71FD"/>
    <w:rsid w:val="006A7F44"/>
    <w:rsid w:val="006B07F9"/>
    <w:rsid w:val="006B1F48"/>
    <w:rsid w:val="006B420D"/>
    <w:rsid w:val="006B4AC8"/>
    <w:rsid w:val="006B6C6D"/>
    <w:rsid w:val="006B738B"/>
    <w:rsid w:val="006C02C3"/>
    <w:rsid w:val="006C0C9E"/>
    <w:rsid w:val="006C1875"/>
    <w:rsid w:val="006C298B"/>
    <w:rsid w:val="006C369D"/>
    <w:rsid w:val="006C54AF"/>
    <w:rsid w:val="006C5C55"/>
    <w:rsid w:val="006C6086"/>
    <w:rsid w:val="006C7C1D"/>
    <w:rsid w:val="006D2700"/>
    <w:rsid w:val="006D3ED6"/>
    <w:rsid w:val="006D4B45"/>
    <w:rsid w:val="006D524C"/>
    <w:rsid w:val="006D7951"/>
    <w:rsid w:val="006E0CAF"/>
    <w:rsid w:val="006E13E1"/>
    <w:rsid w:val="006E170F"/>
    <w:rsid w:val="006E2526"/>
    <w:rsid w:val="006E4F43"/>
    <w:rsid w:val="006E626A"/>
    <w:rsid w:val="006E7504"/>
    <w:rsid w:val="006F02ED"/>
    <w:rsid w:val="006F04D5"/>
    <w:rsid w:val="006F05D4"/>
    <w:rsid w:val="006F091F"/>
    <w:rsid w:val="006F16F9"/>
    <w:rsid w:val="006F1E98"/>
    <w:rsid w:val="006F2944"/>
    <w:rsid w:val="006F2F4C"/>
    <w:rsid w:val="006F3A11"/>
    <w:rsid w:val="00705630"/>
    <w:rsid w:val="007059CD"/>
    <w:rsid w:val="00705A70"/>
    <w:rsid w:val="00705E07"/>
    <w:rsid w:val="00705F7B"/>
    <w:rsid w:val="00706BE4"/>
    <w:rsid w:val="007074F4"/>
    <w:rsid w:val="007077CE"/>
    <w:rsid w:val="00707B6E"/>
    <w:rsid w:val="00710D37"/>
    <w:rsid w:val="00711013"/>
    <w:rsid w:val="00714626"/>
    <w:rsid w:val="00716B02"/>
    <w:rsid w:val="007247A9"/>
    <w:rsid w:val="0072484C"/>
    <w:rsid w:val="00725D37"/>
    <w:rsid w:val="007276EC"/>
    <w:rsid w:val="007304C4"/>
    <w:rsid w:val="0073115B"/>
    <w:rsid w:val="00732FA6"/>
    <w:rsid w:val="00734183"/>
    <w:rsid w:val="007354BD"/>
    <w:rsid w:val="0073590B"/>
    <w:rsid w:val="00735C3F"/>
    <w:rsid w:val="0073770F"/>
    <w:rsid w:val="00740E55"/>
    <w:rsid w:val="007413CF"/>
    <w:rsid w:val="00741BB3"/>
    <w:rsid w:val="00742A95"/>
    <w:rsid w:val="007453B5"/>
    <w:rsid w:val="0074599D"/>
    <w:rsid w:val="00745BB3"/>
    <w:rsid w:val="007468D2"/>
    <w:rsid w:val="00746E7E"/>
    <w:rsid w:val="00746F95"/>
    <w:rsid w:val="00747785"/>
    <w:rsid w:val="00747C78"/>
    <w:rsid w:val="007504F1"/>
    <w:rsid w:val="00750C36"/>
    <w:rsid w:val="007512D4"/>
    <w:rsid w:val="00752B0B"/>
    <w:rsid w:val="00753DDD"/>
    <w:rsid w:val="007546FA"/>
    <w:rsid w:val="0076009C"/>
    <w:rsid w:val="007626A3"/>
    <w:rsid w:val="00762D2E"/>
    <w:rsid w:val="00763739"/>
    <w:rsid w:val="00763D8F"/>
    <w:rsid w:val="00764BF1"/>
    <w:rsid w:val="00765D56"/>
    <w:rsid w:val="00766546"/>
    <w:rsid w:val="00767177"/>
    <w:rsid w:val="00767F63"/>
    <w:rsid w:val="00770D7C"/>
    <w:rsid w:val="00770F94"/>
    <w:rsid w:val="00771573"/>
    <w:rsid w:val="00772AA6"/>
    <w:rsid w:val="007740DC"/>
    <w:rsid w:val="0077526B"/>
    <w:rsid w:val="00776CAB"/>
    <w:rsid w:val="00777A7D"/>
    <w:rsid w:val="00783C09"/>
    <w:rsid w:val="00784ED2"/>
    <w:rsid w:val="007856A1"/>
    <w:rsid w:val="00785ABF"/>
    <w:rsid w:val="007863AA"/>
    <w:rsid w:val="0078682C"/>
    <w:rsid w:val="007879AF"/>
    <w:rsid w:val="00790AAE"/>
    <w:rsid w:val="00790B5C"/>
    <w:rsid w:val="007915AC"/>
    <w:rsid w:val="00792014"/>
    <w:rsid w:val="007923EC"/>
    <w:rsid w:val="007935F9"/>
    <w:rsid w:val="0079360A"/>
    <w:rsid w:val="00795884"/>
    <w:rsid w:val="00796B1C"/>
    <w:rsid w:val="00796D9D"/>
    <w:rsid w:val="00796F08"/>
    <w:rsid w:val="007A114D"/>
    <w:rsid w:val="007A217D"/>
    <w:rsid w:val="007A2820"/>
    <w:rsid w:val="007A2CF2"/>
    <w:rsid w:val="007A3420"/>
    <w:rsid w:val="007A5F8A"/>
    <w:rsid w:val="007A6CB6"/>
    <w:rsid w:val="007B24E7"/>
    <w:rsid w:val="007B3222"/>
    <w:rsid w:val="007B3EE7"/>
    <w:rsid w:val="007B47E2"/>
    <w:rsid w:val="007B6CDD"/>
    <w:rsid w:val="007B6D95"/>
    <w:rsid w:val="007B71F1"/>
    <w:rsid w:val="007B74C3"/>
    <w:rsid w:val="007C0EEF"/>
    <w:rsid w:val="007C1E18"/>
    <w:rsid w:val="007C23C2"/>
    <w:rsid w:val="007C2810"/>
    <w:rsid w:val="007C2FAA"/>
    <w:rsid w:val="007C3D14"/>
    <w:rsid w:val="007C51C8"/>
    <w:rsid w:val="007C539F"/>
    <w:rsid w:val="007C663D"/>
    <w:rsid w:val="007C6693"/>
    <w:rsid w:val="007C72C3"/>
    <w:rsid w:val="007C7BA2"/>
    <w:rsid w:val="007D0574"/>
    <w:rsid w:val="007D72DF"/>
    <w:rsid w:val="007E1192"/>
    <w:rsid w:val="007E4FB2"/>
    <w:rsid w:val="007E71E0"/>
    <w:rsid w:val="007E7ABB"/>
    <w:rsid w:val="007F0070"/>
    <w:rsid w:val="007F3C35"/>
    <w:rsid w:val="007F657B"/>
    <w:rsid w:val="008004EC"/>
    <w:rsid w:val="00801998"/>
    <w:rsid w:val="008030B6"/>
    <w:rsid w:val="00803C3D"/>
    <w:rsid w:val="00804BF2"/>
    <w:rsid w:val="00812060"/>
    <w:rsid w:val="008123E2"/>
    <w:rsid w:val="008125E4"/>
    <w:rsid w:val="008139E8"/>
    <w:rsid w:val="00813CCF"/>
    <w:rsid w:val="0081405C"/>
    <w:rsid w:val="00815824"/>
    <w:rsid w:val="00816AE2"/>
    <w:rsid w:val="00817FF7"/>
    <w:rsid w:val="00820917"/>
    <w:rsid w:val="0082283C"/>
    <w:rsid w:val="00822F47"/>
    <w:rsid w:val="0082353A"/>
    <w:rsid w:val="00824DC5"/>
    <w:rsid w:val="00825002"/>
    <w:rsid w:val="00825240"/>
    <w:rsid w:val="0082649D"/>
    <w:rsid w:val="00826CB8"/>
    <w:rsid w:val="00827F6A"/>
    <w:rsid w:val="008325BD"/>
    <w:rsid w:val="0083667E"/>
    <w:rsid w:val="00836F1C"/>
    <w:rsid w:val="00837C12"/>
    <w:rsid w:val="00837E80"/>
    <w:rsid w:val="00840766"/>
    <w:rsid w:val="00841DC5"/>
    <w:rsid w:val="0084246A"/>
    <w:rsid w:val="00842C5B"/>
    <w:rsid w:val="00844831"/>
    <w:rsid w:val="00845834"/>
    <w:rsid w:val="008467B9"/>
    <w:rsid w:val="0084685E"/>
    <w:rsid w:val="00847BA4"/>
    <w:rsid w:val="00847FAF"/>
    <w:rsid w:val="00847FE1"/>
    <w:rsid w:val="00850941"/>
    <w:rsid w:val="0085103F"/>
    <w:rsid w:val="0085113C"/>
    <w:rsid w:val="00851BC2"/>
    <w:rsid w:val="00853B59"/>
    <w:rsid w:val="008547F8"/>
    <w:rsid w:val="00857CD4"/>
    <w:rsid w:val="0086093F"/>
    <w:rsid w:val="00861A71"/>
    <w:rsid w:val="00862A83"/>
    <w:rsid w:val="00862CBC"/>
    <w:rsid w:val="00865CA1"/>
    <w:rsid w:val="008662A0"/>
    <w:rsid w:val="00867030"/>
    <w:rsid w:val="008678ED"/>
    <w:rsid w:val="0087148E"/>
    <w:rsid w:val="008720E3"/>
    <w:rsid w:val="00872852"/>
    <w:rsid w:val="00873692"/>
    <w:rsid w:val="00873C35"/>
    <w:rsid w:val="00873D8E"/>
    <w:rsid w:val="00874F6C"/>
    <w:rsid w:val="0087601D"/>
    <w:rsid w:val="00876B2B"/>
    <w:rsid w:val="00883005"/>
    <w:rsid w:val="008848C7"/>
    <w:rsid w:val="00886918"/>
    <w:rsid w:val="00887461"/>
    <w:rsid w:val="008876DC"/>
    <w:rsid w:val="00887E8E"/>
    <w:rsid w:val="008909B9"/>
    <w:rsid w:val="00896BD3"/>
    <w:rsid w:val="00897793"/>
    <w:rsid w:val="008A2D85"/>
    <w:rsid w:val="008A4639"/>
    <w:rsid w:val="008A4C21"/>
    <w:rsid w:val="008A5E2E"/>
    <w:rsid w:val="008A761E"/>
    <w:rsid w:val="008A77E2"/>
    <w:rsid w:val="008A7F2A"/>
    <w:rsid w:val="008B2B7F"/>
    <w:rsid w:val="008B2F51"/>
    <w:rsid w:val="008B5FFA"/>
    <w:rsid w:val="008B7234"/>
    <w:rsid w:val="008C0A6F"/>
    <w:rsid w:val="008C16DC"/>
    <w:rsid w:val="008C2036"/>
    <w:rsid w:val="008C2337"/>
    <w:rsid w:val="008C2C16"/>
    <w:rsid w:val="008C51BC"/>
    <w:rsid w:val="008C5596"/>
    <w:rsid w:val="008C5B4E"/>
    <w:rsid w:val="008C68A8"/>
    <w:rsid w:val="008C79B3"/>
    <w:rsid w:val="008D001A"/>
    <w:rsid w:val="008D11AF"/>
    <w:rsid w:val="008D1DE6"/>
    <w:rsid w:val="008D4894"/>
    <w:rsid w:val="008D7F77"/>
    <w:rsid w:val="008E2CDF"/>
    <w:rsid w:val="008E3A69"/>
    <w:rsid w:val="008E4F7E"/>
    <w:rsid w:val="008E5AE0"/>
    <w:rsid w:val="008E7882"/>
    <w:rsid w:val="008E7D1F"/>
    <w:rsid w:val="008F0508"/>
    <w:rsid w:val="008F0DB9"/>
    <w:rsid w:val="008F0E44"/>
    <w:rsid w:val="008F3A7A"/>
    <w:rsid w:val="008F41B7"/>
    <w:rsid w:val="008F565D"/>
    <w:rsid w:val="008F74F9"/>
    <w:rsid w:val="00900826"/>
    <w:rsid w:val="009016F9"/>
    <w:rsid w:val="00903558"/>
    <w:rsid w:val="0090576E"/>
    <w:rsid w:val="00910290"/>
    <w:rsid w:val="00910AB0"/>
    <w:rsid w:val="00910E7D"/>
    <w:rsid w:val="00913EBA"/>
    <w:rsid w:val="00915463"/>
    <w:rsid w:val="00917241"/>
    <w:rsid w:val="00917C6E"/>
    <w:rsid w:val="009213A4"/>
    <w:rsid w:val="00924721"/>
    <w:rsid w:val="009261DC"/>
    <w:rsid w:val="00926205"/>
    <w:rsid w:val="009273A1"/>
    <w:rsid w:val="009276A6"/>
    <w:rsid w:val="0093054D"/>
    <w:rsid w:val="009334BD"/>
    <w:rsid w:val="009335F0"/>
    <w:rsid w:val="00934240"/>
    <w:rsid w:val="009349E7"/>
    <w:rsid w:val="0093630B"/>
    <w:rsid w:val="00936A1F"/>
    <w:rsid w:val="00941302"/>
    <w:rsid w:val="00942662"/>
    <w:rsid w:val="00943CEB"/>
    <w:rsid w:val="00944FEC"/>
    <w:rsid w:val="00950730"/>
    <w:rsid w:val="009534AC"/>
    <w:rsid w:val="0095712E"/>
    <w:rsid w:val="0096010A"/>
    <w:rsid w:val="009605FC"/>
    <w:rsid w:val="00960DF2"/>
    <w:rsid w:val="00964D7C"/>
    <w:rsid w:val="009725DF"/>
    <w:rsid w:val="009730D6"/>
    <w:rsid w:val="00976966"/>
    <w:rsid w:val="00981DC8"/>
    <w:rsid w:val="00982653"/>
    <w:rsid w:val="009831AE"/>
    <w:rsid w:val="00983A74"/>
    <w:rsid w:val="00983D3B"/>
    <w:rsid w:val="00986EC4"/>
    <w:rsid w:val="00987BD7"/>
    <w:rsid w:val="009922E4"/>
    <w:rsid w:val="00993758"/>
    <w:rsid w:val="00994465"/>
    <w:rsid w:val="00994E28"/>
    <w:rsid w:val="009956E3"/>
    <w:rsid w:val="00995C75"/>
    <w:rsid w:val="00996E5F"/>
    <w:rsid w:val="00997A3F"/>
    <w:rsid w:val="009A1412"/>
    <w:rsid w:val="009A221F"/>
    <w:rsid w:val="009A2489"/>
    <w:rsid w:val="009A3FFC"/>
    <w:rsid w:val="009A6084"/>
    <w:rsid w:val="009A6C4B"/>
    <w:rsid w:val="009A760F"/>
    <w:rsid w:val="009A7828"/>
    <w:rsid w:val="009B0961"/>
    <w:rsid w:val="009B13C9"/>
    <w:rsid w:val="009B2E2B"/>
    <w:rsid w:val="009B476C"/>
    <w:rsid w:val="009B51D6"/>
    <w:rsid w:val="009B5282"/>
    <w:rsid w:val="009B6430"/>
    <w:rsid w:val="009B7B53"/>
    <w:rsid w:val="009B7E6A"/>
    <w:rsid w:val="009C234D"/>
    <w:rsid w:val="009C2C3C"/>
    <w:rsid w:val="009C2F40"/>
    <w:rsid w:val="009C5767"/>
    <w:rsid w:val="009C5A4D"/>
    <w:rsid w:val="009C65B7"/>
    <w:rsid w:val="009C6949"/>
    <w:rsid w:val="009C72E8"/>
    <w:rsid w:val="009C74E2"/>
    <w:rsid w:val="009D04BD"/>
    <w:rsid w:val="009D15D7"/>
    <w:rsid w:val="009D17BB"/>
    <w:rsid w:val="009D23A3"/>
    <w:rsid w:val="009D44CB"/>
    <w:rsid w:val="009D51B0"/>
    <w:rsid w:val="009D5C8F"/>
    <w:rsid w:val="009D706B"/>
    <w:rsid w:val="009E75EB"/>
    <w:rsid w:val="009F2413"/>
    <w:rsid w:val="009F2473"/>
    <w:rsid w:val="009F32C2"/>
    <w:rsid w:val="009F3728"/>
    <w:rsid w:val="009F3743"/>
    <w:rsid w:val="009F3BD4"/>
    <w:rsid w:val="009F5913"/>
    <w:rsid w:val="009F59CC"/>
    <w:rsid w:val="009F684F"/>
    <w:rsid w:val="009F7538"/>
    <w:rsid w:val="00A01214"/>
    <w:rsid w:val="00A043D5"/>
    <w:rsid w:val="00A04F34"/>
    <w:rsid w:val="00A0505B"/>
    <w:rsid w:val="00A05904"/>
    <w:rsid w:val="00A06143"/>
    <w:rsid w:val="00A06977"/>
    <w:rsid w:val="00A06A8D"/>
    <w:rsid w:val="00A10ACE"/>
    <w:rsid w:val="00A12258"/>
    <w:rsid w:val="00A139C7"/>
    <w:rsid w:val="00A1429E"/>
    <w:rsid w:val="00A1454E"/>
    <w:rsid w:val="00A16AF7"/>
    <w:rsid w:val="00A208C1"/>
    <w:rsid w:val="00A20AAB"/>
    <w:rsid w:val="00A20DF8"/>
    <w:rsid w:val="00A20ED1"/>
    <w:rsid w:val="00A2260B"/>
    <w:rsid w:val="00A2269B"/>
    <w:rsid w:val="00A23A37"/>
    <w:rsid w:val="00A25346"/>
    <w:rsid w:val="00A2685F"/>
    <w:rsid w:val="00A26A76"/>
    <w:rsid w:val="00A278FB"/>
    <w:rsid w:val="00A30DAA"/>
    <w:rsid w:val="00A31228"/>
    <w:rsid w:val="00A31546"/>
    <w:rsid w:val="00A31AC2"/>
    <w:rsid w:val="00A325C6"/>
    <w:rsid w:val="00A32858"/>
    <w:rsid w:val="00A3308C"/>
    <w:rsid w:val="00A330CB"/>
    <w:rsid w:val="00A3711C"/>
    <w:rsid w:val="00A423F2"/>
    <w:rsid w:val="00A433B0"/>
    <w:rsid w:val="00A4441B"/>
    <w:rsid w:val="00A45325"/>
    <w:rsid w:val="00A45881"/>
    <w:rsid w:val="00A45D54"/>
    <w:rsid w:val="00A45F99"/>
    <w:rsid w:val="00A46D0A"/>
    <w:rsid w:val="00A50D55"/>
    <w:rsid w:val="00A51480"/>
    <w:rsid w:val="00A51525"/>
    <w:rsid w:val="00A5157A"/>
    <w:rsid w:val="00A51F4C"/>
    <w:rsid w:val="00A536C2"/>
    <w:rsid w:val="00A53DF6"/>
    <w:rsid w:val="00A546BB"/>
    <w:rsid w:val="00A55156"/>
    <w:rsid w:val="00A5651A"/>
    <w:rsid w:val="00A56E68"/>
    <w:rsid w:val="00A5717B"/>
    <w:rsid w:val="00A6066B"/>
    <w:rsid w:val="00A60BF3"/>
    <w:rsid w:val="00A611E1"/>
    <w:rsid w:val="00A61508"/>
    <w:rsid w:val="00A622D8"/>
    <w:rsid w:val="00A63171"/>
    <w:rsid w:val="00A6446A"/>
    <w:rsid w:val="00A64DAC"/>
    <w:rsid w:val="00A65C9D"/>
    <w:rsid w:val="00A67A81"/>
    <w:rsid w:val="00A70749"/>
    <w:rsid w:val="00A71E18"/>
    <w:rsid w:val="00A736CA"/>
    <w:rsid w:val="00A76222"/>
    <w:rsid w:val="00A775DD"/>
    <w:rsid w:val="00A80293"/>
    <w:rsid w:val="00A80A35"/>
    <w:rsid w:val="00A80CBF"/>
    <w:rsid w:val="00A8129D"/>
    <w:rsid w:val="00A81619"/>
    <w:rsid w:val="00A8358B"/>
    <w:rsid w:val="00A835D5"/>
    <w:rsid w:val="00A83E20"/>
    <w:rsid w:val="00A84374"/>
    <w:rsid w:val="00A847F8"/>
    <w:rsid w:val="00A85122"/>
    <w:rsid w:val="00A87A7A"/>
    <w:rsid w:val="00A90CD8"/>
    <w:rsid w:val="00A911A5"/>
    <w:rsid w:val="00A911B4"/>
    <w:rsid w:val="00A92556"/>
    <w:rsid w:val="00A9358C"/>
    <w:rsid w:val="00A94257"/>
    <w:rsid w:val="00A9478D"/>
    <w:rsid w:val="00A9625F"/>
    <w:rsid w:val="00A97807"/>
    <w:rsid w:val="00A97E2D"/>
    <w:rsid w:val="00AA0B21"/>
    <w:rsid w:val="00AA13A8"/>
    <w:rsid w:val="00AA22F9"/>
    <w:rsid w:val="00AA359B"/>
    <w:rsid w:val="00AA554A"/>
    <w:rsid w:val="00AB38DB"/>
    <w:rsid w:val="00AB49F9"/>
    <w:rsid w:val="00AB5880"/>
    <w:rsid w:val="00AB6EDB"/>
    <w:rsid w:val="00AC1F4A"/>
    <w:rsid w:val="00AC301A"/>
    <w:rsid w:val="00AC31AD"/>
    <w:rsid w:val="00AC3CF9"/>
    <w:rsid w:val="00AC4892"/>
    <w:rsid w:val="00AC546E"/>
    <w:rsid w:val="00AC5D04"/>
    <w:rsid w:val="00AC5F6C"/>
    <w:rsid w:val="00AC68F0"/>
    <w:rsid w:val="00AD01F5"/>
    <w:rsid w:val="00AD03D0"/>
    <w:rsid w:val="00AD240D"/>
    <w:rsid w:val="00AD25A4"/>
    <w:rsid w:val="00AD30F5"/>
    <w:rsid w:val="00AD348C"/>
    <w:rsid w:val="00AD4DD3"/>
    <w:rsid w:val="00AD58CE"/>
    <w:rsid w:val="00AD5C37"/>
    <w:rsid w:val="00AD5E76"/>
    <w:rsid w:val="00AD5F9D"/>
    <w:rsid w:val="00AD676C"/>
    <w:rsid w:val="00AD6C4B"/>
    <w:rsid w:val="00AD7653"/>
    <w:rsid w:val="00AE31A4"/>
    <w:rsid w:val="00AF3571"/>
    <w:rsid w:val="00AF3B6C"/>
    <w:rsid w:val="00AF43E0"/>
    <w:rsid w:val="00AF6A9C"/>
    <w:rsid w:val="00B007FE"/>
    <w:rsid w:val="00B008E2"/>
    <w:rsid w:val="00B017DE"/>
    <w:rsid w:val="00B02BFF"/>
    <w:rsid w:val="00B03048"/>
    <w:rsid w:val="00B04218"/>
    <w:rsid w:val="00B067F2"/>
    <w:rsid w:val="00B06A49"/>
    <w:rsid w:val="00B0755D"/>
    <w:rsid w:val="00B07708"/>
    <w:rsid w:val="00B110AD"/>
    <w:rsid w:val="00B114BD"/>
    <w:rsid w:val="00B11AA2"/>
    <w:rsid w:val="00B11AB9"/>
    <w:rsid w:val="00B12F7F"/>
    <w:rsid w:val="00B135EE"/>
    <w:rsid w:val="00B1528A"/>
    <w:rsid w:val="00B15323"/>
    <w:rsid w:val="00B16440"/>
    <w:rsid w:val="00B16593"/>
    <w:rsid w:val="00B16D5E"/>
    <w:rsid w:val="00B17265"/>
    <w:rsid w:val="00B2029E"/>
    <w:rsid w:val="00B206BD"/>
    <w:rsid w:val="00B227BD"/>
    <w:rsid w:val="00B2378A"/>
    <w:rsid w:val="00B23C56"/>
    <w:rsid w:val="00B24690"/>
    <w:rsid w:val="00B2538B"/>
    <w:rsid w:val="00B25EEE"/>
    <w:rsid w:val="00B2678F"/>
    <w:rsid w:val="00B2688F"/>
    <w:rsid w:val="00B26C66"/>
    <w:rsid w:val="00B27F3D"/>
    <w:rsid w:val="00B30E20"/>
    <w:rsid w:val="00B323FC"/>
    <w:rsid w:val="00B326A2"/>
    <w:rsid w:val="00B32729"/>
    <w:rsid w:val="00B32827"/>
    <w:rsid w:val="00B33157"/>
    <w:rsid w:val="00B33416"/>
    <w:rsid w:val="00B37C80"/>
    <w:rsid w:val="00B37E06"/>
    <w:rsid w:val="00B4046E"/>
    <w:rsid w:val="00B4073C"/>
    <w:rsid w:val="00B43B25"/>
    <w:rsid w:val="00B448DE"/>
    <w:rsid w:val="00B4493E"/>
    <w:rsid w:val="00B4721F"/>
    <w:rsid w:val="00B47E19"/>
    <w:rsid w:val="00B47E46"/>
    <w:rsid w:val="00B507CB"/>
    <w:rsid w:val="00B510DD"/>
    <w:rsid w:val="00B51111"/>
    <w:rsid w:val="00B51AAF"/>
    <w:rsid w:val="00B5208B"/>
    <w:rsid w:val="00B56D4A"/>
    <w:rsid w:val="00B56D93"/>
    <w:rsid w:val="00B6089F"/>
    <w:rsid w:val="00B61751"/>
    <w:rsid w:val="00B61A52"/>
    <w:rsid w:val="00B62769"/>
    <w:rsid w:val="00B63AEB"/>
    <w:rsid w:val="00B63F82"/>
    <w:rsid w:val="00B65355"/>
    <w:rsid w:val="00B709F0"/>
    <w:rsid w:val="00B70FD8"/>
    <w:rsid w:val="00B716CF"/>
    <w:rsid w:val="00B72163"/>
    <w:rsid w:val="00B72F25"/>
    <w:rsid w:val="00B7519A"/>
    <w:rsid w:val="00B80B8D"/>
    <w:rsid w:val="00B8127B"/>
    <w:rsid w:val="00B82F04"/>
    <w:rsid w:val="00B82FFE"/>
    <w:rsid w:val="00B834C0"/>
    <w:rsid w:val="00B87EC5"/>
    <w:rsid w:val="00B90BF7"/>
    <w:rsid w:val="00B936D8"/>
    <w:rsid w:val="00B94088"/>
    <w:rsid w:val="00B9532E"/>
    <w:rsid w:val="00B97061"/>
    <w:rsid w:val="00BA1674"/>
    <w:rsid w:val="00BA219E"/>
    <w:rsid w:val="00BA22EE"/>
    <w:rsid w:val="00BA68B2"/>
    <w:rsid w:val="00BA7AFA"/>
    <w:rsid w:val="00BB0C58"/>
    <w:rsid w:val="00BB1123"/>
    <w:rsid w:val="00BB1160"/>
    <w:rsid w:val="00BB316F"/>
    <w:rsid w:val="00BB3768"/>
    <w:rsid w:val="00BB4E79"/>
    <w:rsid w:val="00BB609C"/>
    <w:rsid w:val="00BB66B6"/>
    <w:rsid w:val="00BB7FDA"/>
    <w:rsid w:val="00BC1824"/>
    <w:rsid w:val="00BC1C19"/>
    <w:rsid w:val="00BC25AB"/>
    <w:rsid w:val="00BC3565"/>
    <w:rsid w:val="00BC3785"/>
    <w:rsid w:val="00BC4199"/>
    <w:rsid w:val="00BC6A83"/>
    <w:rsid w:val="00BC6AA8"/>
    <w:rsid w:val="00BC6EAD"/>
    <w:rsid w:val="00BD0F20"/>
    <w:rsid w:val="00BD134C"/>
    <w:rsid w:val="00BD1F80"/>
    <w:rsid w:val="00BD286A"/>
    <w:rsid w:val="00BD527F"/>
    <w:rsid w:val="00BD7C9E"/>
    <w:rsid w:val="00BE113F"/>
    <w:rsid w:val="00BE244D"/>
    <w:rsid w:val="00BE52E7"/>
    <w:rsid w:val="00BE6089"/>
    <w:rsid w:val="00BF0C7A"/>
    <w:rsid w:val="00BF1717"/>
    <w:rsid w:val="00BF197A"/>
    <w:rsid w:val="00BF3692"/>
    <w:rsid w:val="00BF37C0"/>
    <w:rsid w:val="00BF3FF7"/>
    <w:rsid w:val="00BF46FF"/>
    <w:rsid w:val="00BF600D"/>
    <w:rsid w:val="00BF770D"/>
    <w:rsid w:val="00C014D0"/>
    <w:rsid w:val="00C02D8F"/>
    <w:rsid w:val="00C03478"/>
    <w:rsid w:val="00C0359F"/>
    <w:rsid w:val="00C03608"/>
    <w:rsid w:val="00C03962"/>
    <w:rsid w:val="00C041F5"/>
    <w:rsid w:val="00C0762E"/>
    <w:rsid w:val="00C10A35"/>
    <w:rsid w:val="00C10C41"/>
    <w:rsid w:val="00C1173A"/>
    <w:rsid w:val="00C12258"/>
    <w:rsid w:val="00C12A66"/>
    <w:rsid w:val="00C1386E"/>
    <w:rsid w:val="00C16152"/>
    <w:rsid w:val="00C20AF5"/>
    <w:rsid w:val="00C22AF8"/>
    <w:rsid w:val="00C24E5C"/>
    <w:rsid w:val="00C25D1F"/>
    <w:rsid w:val="00C260A1"/>
    <w:rsid w:val="00C264F6"/>
    <w:rsid w:val="00C26A9A"/>
    <w:rsid w:val="00C30C5D"/>
    <w:rsid w:val="00C30F30"/>
    <w:rsid w:val="00C3796A"/>
    <w:rsid w:val="00C408E6"/>
    <w:rsid w:val="00C41572"/>
    <w:rsid w:val="00C42288"/>
    <w:rsid w:val="00C42CFC"/>
    <w:rsid w:val="00C43329"/>
    <w:rsid w:val="00C466D8"/>
    <w:rsid w:val="00C46FF4"/>
    <w:rsid w:val="00C47070"/>
    <w:rsid w:val="00C47A8C"/>
    <w:rsid w:val="00C47BBB"/>
    <w:rsid w:val="00C51E29"/>
    <w:rsid w:val="00C51E4A"/>
    <w:rsid w:val="00C520C7"/>
    <w:rsid w:val="00C52810"/>
    <w:rsid w:val="00C52B4B"/>
    <w:rsid w:val="00C52BCA"/>
    <w:rsid w:val="00C536B5"/>
    <w:rsid w:val="00C55766"/>
    <w:rsid w:val="00C5583E"/>
    <w:rsid w:val="00C55A35"/>
    <w:rsid w:val="00C579E4"/>
    <w:rsid w:val="00C61578"/>
    <w:rsid w:val="00C64AC0"/>
    <w:rsid w:val="00C65BFA"/>
    <w:rsid w:val="00C65EA6"/>
    <w:rsid w:val="00C66315"/>
    <w:rsid w:val="00C66AEE"/>
    <w:rsid w:val="00C66E0D"/>
    <w:rsid w:val="00C677A6"/>
    <w:rsid w:val="00C67B0A"/>
    <w:rsid w:val="00C700D1"/>
    <w:rsid w:val="00C71BFF"/>
    <w:rsid w:val="00C727F0"/>
    <w:rsid w:val="00C739F4"/>
    <w:rsid w:val="00C74EBC"/>
    <w:rsid w:val="00C7704D"/>
    <w:rsid w:val="00C77190"/>
    <w:rsid w:val="00C81F56"/>
    <w:rsid w:val="00C82862"/>
    <w:rsid w:val="00C82865"/>
    <w:rsid w:val="00C8330D"/>
    <w:rsid w:val="00C84FAA"/>
    <w:rsid w:val="00C86D6E"/>
    <w:rsid w:val="00C87E6C"/>
    <w:rsid w:val="00C900B8"/>
    <w:rsid w:val="00C901D9"/>
    <w:rsid w:val="00C9030E"/>
    <w:rsid w:val="00C910A9"/>
    <w:rsid w:val="00C9150A"/>
    <w:rsid w:val="00C945D1"/>
    <w:rsid w:val="00C975A7"/>
    <w:rsid w:val="00C978DB"/>
    <w:rsid w:val="00CA1638"/>
    <w:rsid w:val="00CA3086"/>
    <w:rsid w:val="00CA3ADA"/>
    <w:rsid w:val="00CA4417"/>
    <w:rsid w:val="00CA6E6E"/>
    <w:rsid w:val="00CA7CE6"/>
    <w:rsid w:val="00CB2024"/>
    <w:rsid w:val="00CB2463"/>
    <w:rsid w:val="00CB2A72"/>
    <w:rsid w:val="00CB5E1D"/>
    <w:rsid w:val="00CB64C0"/>
    <w:rsid w:val="00CB7F95"/>
    <w:rsid w:val="00CC0D43"/>
    <w:rsid w:val="00CC0EC0"/>
    <w:rsid w:val="00CC2C5F"/>
    <w:rsid w:val="00CC4244"/>
    <w:rsid w:val="00CC4E3F"/>
    <w:rsid w:val="00CC4E6E"/>
    <w:rsid w:val="00CC57E5"/>
    <w:rsid w:val="00CC6984"/>
    <w:rsid w:val="00CC7A8A"/>
    <w:rsid w:val="00CD048A"/>
    <w:rsid w:val="00CD04A0"/>
    <w:rsid w:val="00CD170A"/>
    <w:rsid w:val="00CD2001"/>
    <w:rsid w:val="00CD2B00"/>
    <w:rsid w:val="00CD4950"/>
    <w:rsid w:val="00CD546B"/>
    <w:rsid w:val="00CD5BCB"/>
    <w:rsid w:val="00CE01C3"/>
    <w:rsid w:val="00CE0276"/>
    <w:rsid w:val="00CE0CD1"/>
    <w:rsid w:val="00CE1018"/>
    <w:rsid w:val="00CE20A9"/>
    <w:rsid w:val="00CE32F3"/>
    <w:rsid w:val="00CE341E"/>
    <w:rsid w:val="00CE3BD5"/>
    <w:rsid w:val="00CE5860"/>
    <w:rsid w:val="00CE5EED"/>
    <w:rsid w:val="00CE6149"/>
    <w:rsid w:val="00CE6B3F"/>
    <w:rsid w:val="00CE7808"/>
    <w:rsid w:val="00CE7ACF"/>
    <w:rsid w:val="00CF1CEA"/>
    <w:rsid w:val="00CF2096"/>
    <w:rsid w:val="00CF220A"/>
    <w:rsid w:val="00CF2C44"/>
    <w:rsid w:val="00CF73EC"/>
    <w:rsid w:val="00D020DB"/>
    <w:rsid w:val="00D0272F"/>
    <w:rsid w:val="00D02F0B"/>
    <w:rsid w:val="00D0522B"/>
    <w:rsid w:val="00D0582E"/>
    <w:rsid w:val="00D0706A"/>
    <w:rsid w:val="00D07E2C"/>
    <w:rsid w:val="00D11B0C"/>
    <w:rsid w:val="00D1246A"/>
    <w:rsid w:val="00D12CB8"/>
    <w:rsid w:val="00D12EF0"/>
    <w:rsid w:val="00D15A0D"/>
    <w:rsid w:val="00D1736F"/>
    <w:rsid w:val="00D17D45"/>
    <w:rsid w:val="00D17D78"/>
    <w:rsid w:val="00D20A81"/>
    <w:rsid w:val="00D20DFC"/>
    <w:rsid w:val="00D214CA"/>
    <w:rsid w:val="00D21DF4"/>
    <w:rsid w:val="00D23D76"/>
    <w:rsid w:val="00D243D2"/>
    <w:rsid w:val="00D25763"/>
    <w:rsid w:val="00D271B5"/>
    <w:rsid w:val="00D2793C"/>
    <w:rsid w:val="00D27D28"/>
    <w:rsid w:val="00D3138B"/>
    <w:rsid w:val="00D315C7"/>
    <w:rsid w:val="00D31819"/>
    <w:rsid w:val="00D36578"/>
    <w:rsid w:val="00D36A2F"/>
    <w:rsid w:val="00D36AF8"/>
    <w:rsid w:val="00D4092A"/>
    <w:rsid w:val="00D43A96"/>
    <w:rsid w:val="00D45512"/>
    <w:rsid w:val="00D46B78"/>
    <w:rsid w:val="00D47B67"/>
    <w:rsid w:val="00D53194"/>
    <w:rsid w:val="00D5493E"/>
    <w:rsid w:val="00D55910"/>
    <w:rsid w:val="00D55D7A"/>
    <w:rsid w:val="00D572C3"/>
    <w:rsid w:val="00D578F0"/>
    <w:rsid w:val="00D6015E"/>
    <w:rsid w:val="00D61213"/>
    <w:rsid w:val="00D651D8"/>
    <w:rsid w:val="00D6608A"/>
    <w:rsid w:val="00D668A3"/>
    <w:rsid w:val="00D67B25"/>
    <w:rsid w:val="00D70575"/>
    <w:rsid w:val="00D72924"/>
    <w:rsid w:val="00D74217"/>
    <w:rsid w:val="00D755B8"/>
    <w:rsid w:val="00D75ED3"/>
    <w:rsid w:val="00D76CCB"/>
    <w:rsid w:val="00D777D6"/>
    <w:rsid w:val="00D77C7C"/>
    <w:rsid w:val="00D81399"/>
    <w:rsid w:val="00D8159C"/>
    <w:rsid w:val="00D8381F"/>
    <w:rsid w:val="00D850FE"/>
    <w:rsid w:val="00D8618F"/>
    <w:rsid w:val="00D9213A"/>
    <w:rsid w:val="00D946DC"/>
    <w:rsid w:val="00DA45B7"/>
    <w:rsid w:val="00DA6A5D"/>
    <w:rsid w:val="00DA765A"/>
    <w:rsid w:val="00DB0079"/>
    <w:rsid w:val="00DB200F"/>
    <w:rsid w:val="00DB2659"/>
    <w:rsid w:val="00DB378C"/>
    <w:rsid w:val="00DB426F"/>
    <w:rsid w:val="00DB55ED"/>
    <w:rsid w:val="00DB5F1B"/>
    <w:rsid w:val="00DB74E0"/>
    <w:rsid w:val="00DB7619"/>
    <w:rsid w:val="00DC0C6F"/>
    <w:rsid w:val="00DC0D5F"/>
    <w:rsid w:val="00DC2676"/>
    <w:rsid w:val="00DC2CE5"/>
    <w:rsid w:val="00DC606C"/>
    <w:rsid w:val="00DC6E58"/>
    <w:rsid w:val="00DC774A"/>
    <w:rsid w:val="00DC78B4"/>
    <w:rsid w:val="00DC7A68"/>
    <w:rsid w:val="00DC7BD4"/>
    <w:rsid w:val="00DD1708"/>
    <w:rsid w:val="00DD18FA"/>
    <w:rsid w:val="00DD5B06"/>
    <w:rsid w:val="00DD5CC2"/>
    <w:rsid w:val="00DD6DF5"/>
    <w:rsid w:val="00DD7E2C"/>
    <w:rsid w:val="00DE2E71"/>
    <w:rsid w:val="00DE339B"/>
    <w:rsid w:val="00DE420E"/>
    <w:rsid w:val="00DE5E95"/>
    <w:rsid w:val="00DE65F5"/>
    <w:rsid w:val="00DF1077"/>
    <w:rsid w:val="00DF24D9"/>
    <w:rsid w:val="00DF67F6"/>
    <w:rsid w:val="00DF7320"/>
    <w:rsid w:val="00E001B7"/>
    <w:rsid w:val="00E0182C"/>
    <w:rsid w:val="00E026E7"/>
    <w:rsid w:val="00E036D3"/>
    <w:rsid w:val="00E04009"/>
    <w:rsid w:val="00E0521C"/>
    <w:rsid w:val="00E06397"/>
    <w:rsid w:val="00E1057E"/>
    <w:rsid w:val="00E10EB7"/>
    <w:rsid w:val="00E11AE4"/>
    <w:rsid w:val="00E1338F"/>
    <w:rsid w:val="00E14325"/>
    <w:rsid w:val="00E1525C"/>
    <w:rsid w:val="00E1649B"/>
    <w:rsid w:val="00E16B30"/>
    <w:rsid w:val="00E22243"/>
    <w:rsid w:val="00E235FC"/>
    <w:rsid w:val="00E241B7"/>
    <w:rsid w:val="00E24EFD"/>
    <w:rsid w:val="00E254FE"/>
    <w:rsid w:val="00E25C5C"/>
    <w:rsid w:val="00E2600D"/>
    <w:rsid w:val="00E2698E"/>
    <w:rsid w:val="00E276BC"/>
    <w:rsid w:val="00E31C13"/>
    <w:rsid w:val="00E33A1A"/>
    <w:rsid w:val="00E36F30"/>
    <w:rsid w:val="00E37C4D"/>
    <w:rsid w:val="00E41677"/>
    <w:rsid w:val="00E43DF7"/>
    <w:rsid w:val="00E43F51"/>
    <w:rsid w:val="00E448FD"/>
    <w:rsid w:val="00E44E29"/>
    <w:rsid w:val="00E44FAE"/>
    <w:rsid w:val="00E474F6"/>
    <w:rsid w:val="00E47BFA"/>
    <w:rsid w:val="00E47CF9"/>
    <w:rsid w:val="00E52AA6"/>
    <w:rsid w:val="00E52AC8"/>
    <w:rsid w:val="00E54D12"/>
    <w:rsid w:val="00E571CC"/>
    <w:rsid w:val="00E60D52"/>
    <w:rsid w:val="00E63227"/>
    <w:rsid w:val="00E64CC5"/>
    <w:rsid w:val="00E652BD"/>
    <w:rsid w:val="00E65383"/>
    <w:rsid w:val="00E65397"/>
    <w:rsid w:val="00E65801"/>
    <w:rsid w:val="00E66A6B"/>
    <w:rsid w:val="00E66B14"/>
    <w:rsid w:val="00E66F39"/>
    <w:rsid w:val="00E67831"/>
    <w:rsid w:val="00E70129"/>
    <w:rsid w:val="00E721D7"/>
    <w:rsid w:val="00E7263C"/>
    <w:rsid w:val="00E73876"/>
    <w:rsid w:val="00E750C0"/>
    <w:rsid w:val="00E80DFE"/>
    <w:rsid w:val="00E816B6"/>
    <w:rsid w:val="00E8277F"/>
    <w:rsid w:val="00E82C0D"/>
    <w:rsid w:val="00E84AC4"/>
    <w:rsid w:val="00E87A14"/>
    <w:rsid w:val="00E87A56"/>
    <w:rsid w:val="00E90090"/>
    <w:rsid w:val="00E9246F"/>
    <w:rsid w:val="00E9252F"/>
    <w:rsid w:val="00E938B2"/>
    <w:rsid w:val="00E93CEE"/>
    <w:rsid w:val="00E950E7"/>
    <w:rsid w:val="00E95709"/>
    <w:rsid w:val="00E96B77"/>
    <w:rsid w:val="00E96C87"/>
    <w:rsid w:val="00EA10BD"/>
    <w:rsid w:val="00EA2317"/>
    <w:rsid w:val="00EA3468"/>
    <w:rsid w:val="00EA5154"/>
    <w:rsid w:val="00EB18A3"/>
    <w:rsid w:val="00EB25AB"/>
    <w:rsid w:val="00EB2EE0"/>
    <w:rsid w:val="00EB78F2"/>
    <w:rsid w:val="00EC0A6B"/>
    <w:rsid w:val="00EC11A4"/>
    <w:rsid w:val="00EC38CD"/>
    <w:rsid w:val="00EC3C99"/>
    <w:rsid w:val="00EC41A5"/>
    <w:rsid w:val="00EC5078"/>
    <w:rsid w:val="00ED0473"/>
    <w:rsid w:val="00ED1418"/>
    <w:rsid w:val="00ED1C49"/>
    <w:rsid w:val="00ED33D3"/>
    <w:rsid w:val="00ED50DB"/>
    <w:rsid w:val="00ED6E70"/>
    <w:rsid w:val="00ED7647"/>
    <w:rsid w:val="00EE0A74"/>
    <w:rsid w:val="00EE1AFB"/>
    <w:rsid w:val="00EE29F3"/>
    <w:rsid w:val="00EE2B65"/>
    <w:rsid w:val="00EE2FD0"/>
    <w:rsid w:val="00EE379F"/>
    <w:rsid w:val="00EE38BA"/>
    <w:rsid w:val="00EE4444"/>
    <w:rsid w:val="00EE4661"/>
    <w:rsid w:val="00EE5359"/>
    <w:rsid w:val="00EE5831"/>
    <w:rsid w:val="00EE5FD1"/>
    <w:rsid w:val="00EF2A8F"/>
    <w:rsid w:val="00EF2C30"/>
    <w:rsid w:val="00EF3BB8"/>
    <w:rsid w:val="00EF4CB9"/>
    <w:rsid w:val="00EF69B7"/>
    <w:rsid w:val="00F0023E"/>
    <w:rsid w:val="00F007AD"/>
    <w:rsid w:val="00F01D6A"/>
    <w:rsid w:val="00F02470"/>
    <w:rsid w:val="00F02615"/>
    <w:rsid w:val="00F0368C"/>
    <w:rsid w:val="00F0450D"/>
    <w:rsid w:val="00F0487D"/>
    <w:rsid w:val="00F052D2"/>
    <w:rsid w:val="00F065CA"/>
    <w:rsid w:val="00F06D9D"/>
    <w:rsid w:val="00F06E68"/>
    <w:rsid w:val="00F1015D"/>
    <w:rsid w:val="00F10625"/>
    <w:rsid w:val="00F11516"/>
    <w:rsid w:val="00F121A4"/>
    <w:rsid w:val="00F12DE7"/>
    <w:rsid w:val="00F13030"/>
    <w:rsid w:val="00F152CD"/>
    <w:rsid w:val="00F17095"/>
    <w:rsid w:val="00F1714A"/>
    <w:rsid w:val="00F21A3E"/>
    <w:rsid w:val="00F2481A"/>
    <w:rsid w:val="00F25012"/>
    <w:rsid w:val="00F2519A"/>
    <w:rsid w:val="00F25A5D"/>
    <w:rsid w:val="00F2654D"/>
    <w:rsid w:val="00F26F85"/>
    <w:rsid w:val="00F27547"/>
    <w:rsid w:val="00F30F81"/>
    <w:rsid w:val="00F31474"/>
    <w:rsid w:val="00F32439"/>
    <w:rsid w:val="00F34662"/>
    <w:rsid w:val="00F36A3F"/>
    <w:rsid w:val="00F36C72"/>
    <w:rsid w:val="00F40AE1"/>
    <w:rsid w:val="00F4101F"/>
    <w:rsid w:val="00F4160C"/>
    <w:rsid w:val="00F43E82"/>
    <w:rsid w:val="00F444DA"/>
    <w:rsid w:val="00F4483F"/>
    <w:rsid w:val="00F46A90"/>
    <w:rsid w:val="00F47AA3"/>
    <w:rsid w:val="00F52016"/>
    <w:rsid w:val="00F524B9"/>
    <w:rsid w:val="00F530AF"/>
    <w:rsid w:val="00F53425"/>
    <w:rsid w:val="00F53ACB"/>
    <w:rsid w:val="00F547BA"/>
    <w:rsid w:val="00F54A50"/>
    <w:rsid w:val="00F55017"/>
    <w:rsid w:val="00F55CCA"/>
    <w:rsid w:val="00F57A15"/>
    <w:rsid w:val="00F57C94"/>
    <w:rsid w:val="00F57E9F"/>
    <w:rsid w:val="00F6089D"/>
    <w:rsid w:val="00F611AE"/>
    <w:rsid w:val="00F614AA"/>
    <w:rsid w:val="00F6226A"/>
    <w:rsid w:val="00F62A4F"/>
    <w:rsid w:val="00F62D9E"/>
    <w:rsid w:val="00F631DB"/>
    <w:rsid w:val="00F6324C"/>
    <w:rsid w:val="00F65D3E"/>
    <w:rsid w:val="00F6773A"/>
    <w:rsid w:val="00F72440"/>
    <w:rsid w:val="00F73049"/>
    <w:rsid w:val="00F73673"/>
    <w:rsid w:val="00F73C1A"/>
    <w:rsid w:val="00F754DB"/>
    <w:rsid w:val="00F7681D"/>
    <w:rsid w:val="00F77744"/>
    <w:rsid w:val="00F778E8"/>
    <w:rsid w:val="00F80028"/>
    <w:rsid w:val="00F81AC5"/>
    <w:rsid w:val="00F82B64"/>
    <w:rsid w:val="00F85C00"/>
    <w:rsid w:val="00F90BBF"/>
    <w:rsid w:val="00F914C4"/>
    <w:rsid w:val="00F91EAA"/>
    <w:rsid w:val="00F94739"/>
    <w:rsid w:val="00F94BBD"/>
    <w:rsid w:val="00F94BC2"/>
    <w:rsid w:val="00FA0883"/>
    <w:rsid w:val="00FA1503"/>
    <w:rsid w:val="00FA3083"/>
    <w:rsid w:val="00FA3DB1"/>
    <w:rsid w:val="00FA3E62"/>
    <w:rsid w:val="00FA649C"/>
    <w:rsid w:val="00FA6C2C"/>
    <w:rsid w:val="00FB2376"/>
    <w:rsid w:val="00FB29DC"/>
    <w:rsid w:val="00FB32A6"/>
    <w:rsid w:val="00FB32FC"/>
    <w:rsid w:val="00FB3813"/>
    <w:rsid w:val="00FB3DCE"/>
    <w:rsid w:val="00FB4358"/>
    <w:rsid w:val="00FB56B7"/>
    <w:rsid w:val="00FC05A6"/>
    <w:rsid w:val="00FC0CA3"/>
    <w:rsid w:val="00FC2C77"/>
    <w:rsid w:val="00FC5406"/>
    <w:rsid w:val="00FC6E24"/>
    <w:rsid w:val="00FD26D7"/>
    <w:rsid w:val="00FD3822"/>
    <w:rsid w:val="00FD40E4"/>
    <w:rsid w:val="00FD4298"/>
    <w:rsid w:val="00FD4B53"/>
    <w:rsid w:val="00FD534C"/>
    <w:rsid w:val="00FD5F59"/>
    <w:rsid w:val="00FD68B8"/>
    <w:rsid w:val="00FD6B75"/>
    <w:rsid w:val="00FE1720"/>
    <w:rsid w:val="00FE20E0"/>
    <w:rsid w:val="00FE2410"/>
    <w:rsid w:val="00FE2F54"/>
    <w:rsid w:val="00FE3DA3"/>
    <w:rsid w:val="00FE5089"/>
    <w:rsid w:val="00FE5539"/>
    <w:rsid w:val="00FE681D"/>
    <w:rsid w:val="00FE795F"/>
    <w:rsid w:val="00FF1A75"/>
    <w:rsid w:val="00FF2F9A"/>
    <w:rsid w:val="00FF360E"/>
    <w:rsid w:val="00FF46F4"/>
    <w:rsid w:val="00FF4C49"/>
    <w:rsid w:val="00FF5B75"/>
    <w:rsid w:val="082104C2"/>
    <w:rsid w:val="09204BA8"/>
    <w:rsid w:val="0ABC1C09"/>
    <w:rsid w:val="0CABF79B"/>
    <w:rsid w:val="0CFE019A"/>
    <w:rsid w:val="1364BDEE"/>
    <w:rsid w:val="36759E80"/>
    <w:rsid w:val="391D9B03"/>
    <w:rsid w:val="39A1CD25"/>
    <w:rsid w:val="3EFF87E8"/>
    <w:rsid w:val="47A7DA44"/>
    <w:rsid w:val="481D7DC9"/>
    <w:rsid w:val="5A42093D"/>
    <w:rsid w:val="5A4F5A8C"/>
    <w:rsid w:val="6C95A128"/>
    <w:rsid w:val="7378A81D"/>
    <w:rsid w:val="7C5AF0FC"/>
    <w:rsid w:val="7F7F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E9BB851"/>
  <w15:chartTrackingRefBased/>
  <w15:docId w15:val="{30FA7985-1FBA-4011-B2E3-4AC9EDDE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24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32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32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24C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632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F6324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324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1Light-Accent5">
    <w:name w:val="List Table 1 Light Accent 5"/>
    <w:basedOn w:val="TableNormal"/>
    <w:uiPriority w:val="46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5">
    <w:name w:val="List Table 5 Dark Accent 5"/>
    <w:basedOn w:val="TableNormal"/>
    <w:uiPriority w:val="50"/>
    <w:rsid w:val="00F6324C"/>
    <w:pPr>
      <w:spacing w:after="0" w:line="240" w:lineRule="auto"/>
    </w:pPr>
    <w:rPr>
      <w:rFonts w:eastAsiaTheme="minorEastAsia"/>
      <w:color w:val="FFFFFF" w:themeColor="background1"/>
      <w:lang w:eastAsia="zh-CN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F6324C"/>
    <w:pPr>
      <w:spacing w:after="0" w:line="240" w:lineRule="auto"/>
    </w:pPr>
    <w:rPr>
      <w:rFonts w:eastAsiaTheme="minorEastAsia"/>
      <w:color w:val="2E74B5" w:themeColor="accent1" w:themeShade="BF"/>
      <w:lang w:eastAsia="zh-CN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F6324C"/>
    <w:pPr>
      <w:spacing w:after="0" w:line="240" w:lineRule="auto"/>
    </w:pPr>
    <w:rPr>
      <w:rFonts w:eastAsiaTheme="minorEastAsia"/>
      <w:color w:val="C45911" w:themeColor="accent2" w:themeShade="BF"/>
      <w:lang w:eastAsia="zh-CN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7Colorful-Accent4">
    <w:name w:val="List Table 7 Colorful Accent 4"/>
    <w:basedOn w:val="TableNormal"/>
    <w:uiPriority w:val="52"/>
    <w:rsid w:val="00F6324C"/>
    <w:pPr>
      <w:spacing w:after="0" w:line="240" w:lineRule="auto"/>
    </w:pPr>
    <w:rPr>
      <w:rFonts w:eastAsiaTheme="minorEastAsia"/>
      <w:color w:val="BF8F00" w:themeColor="accent4" w:themeShade="BF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6324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6">
    <w:name w:val="Grid Table 3 Accent 6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">
    <w:name w:val="Grid Table 5 Dark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F6324C"/>
    <w:pPr>
      <w:spacing w:after="0" w:line="240" w:lineRule="auto"/>
    </w:pPr>
    <w:rPr>
      <w:rFonts w:eastAsiaTheme="minorEastAsia"/>
      <w:color w:val="7B7B7B" w:themeColor="accent3" w:themeShade="BF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6">
    <w:name w:val="Grid Table 5 Dark Accent 6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4">
    <w:name w:val="Grid Table 5 Dark Accent 4"/>
    <w:basedOn w:val="TableNormal"/>
    <w:uiPriority w:val="50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">
    <w:name w:val="Grid Table 6 Colorful"/>
    <w:basedOn w:val="TableNormal"/>
    <w:uiPriority w:val="51"/>
    <w:rsid w:val="00F6324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F6324C"/>
    <w:pPr>
      <w:spacing w:after="0" w:line="240" w:lineRule="auto"/>
    </w:pPr>
    <w:rPr>
      <w:rFonts w:eastAsiaTheme="minorEastAsia"/>
      <w:color w:val="2F5496" w:themeColor="accent5" w:themeShade="BF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3">
    <w:name w:val="List Table 3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5Dark">
    <w:name w:val="List Table 5 Dark"/>
    <w:basedOn w:val="TableNormal"/>
    <w:uiPriority w:val="50"/>
    <w:rsid w:val="00F6324C"/>
    <w:pPr>
      <w:spacing w:after="0" w:line="240" w:lineRule="auto"/>
    </w:pPr>
    <w:rPr>
      <w:rFonts w:eastAsiaTheme="minorEastAsia"/>
      <w:color w:val="FFFFFF" w:themeColor="background1"/>
      <w:lang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F6324C"/>
    <w:pPr>
      <w:spacing w:after="0" w:line="240" w:lineRule="auto"/>
    </w:pPr>
    <w:rPr>
      <w:rFonts w:eastAsiaTheme="minorEastAsia"/>
      <w:color w:val="FFFFFF" w:themeColor="background1"/>
      <w:lang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6324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6324C"/>
    <w:pPr>
      <w:spacing w:after="0" w:line="240" w:lineRule="auto"/>
    </w:pPr>
    <w:rPr>
      <w:rFonts w:eastAsiaTheme="minorEastAsia"/>
      <w:color w:val="7B7B7B" w:themeColor="accent3" w:themeShade="BF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F6324C"/>
    <w:pPr>
      <w:spacing w:after="0" w:line="240" w:lineRule="auto"/>
    </w:pPr>
    <w:rPr>
      <w:rFonts w:eastAsiaTheme="minorEastAsia"/>
      <w:color w:val="2E74B5" w:themeColor="accent1" w:themeShade="BF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F6324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F6324C"/>
    <w:pPr>
      <w:spacing w:after="0" w:line="240" w:lineRule="auto"/>
    </w:pPr>
    <w:rPr>
      <w:rFonts w:eastAsiaTheme="minorEastAsia"/>
      <w:color w:val="7B7B7B" w:themeColor="accent3" w:themeShade="BF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F6324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6324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63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24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24C"/>
    <w:rPr>
      <w:rFonts w:eastAsiaTheme="minorEastAsia"/>
      <w:b/>
      <w:bCs/>
      <w:sz w:val="20"/>
      <w:szCs w:val="20"/>
      <w:lang w:eastAsia="zh-CN"/>
    </w:rPr>
  </w:style>
  <w:style w:type="character" w:customStyle="1" w:styleId="hgkelc">
    <w:name w:val="hgkelc"/>
    <w:basedOn w:val="DefaultParagraphFont"/>
    <w:rsid w:val="00F6324C"/>
  </w:style>
  <w:style w:type="character" w:styleId="Hyperlink">
    <w:name w:val="Hyperlink"/>
    <w:basedOn w:val="DefaultParagraphFont"/>
    <w:uiPriority w:val="99"/>
    <w:unhideWhenUsed/>
    <w:rsid w:val="00F632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32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3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A74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83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A74"/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664DE6"/>
    <w:pPr>
      <w:spacing w:after="0" w:line="240" w:lineRule="auto"/>
    </w:pPr>
    <w:rPr>
      <w:rFonts w:eastAsiaTheme="minorEastAsia"/>
      <w:lang w:eastAsia="zh-CN"/>
    </w:rPr>
  </w:style>
  <w:style w:type="character" w:customStyle="1" w:styleId="normaltextrun">
    <w:name w:val="normaltextrun"/>
    <w:basedOn w:val="DefaultParagraphFont"/>
    <w:rsid w:val="00E00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37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45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D59CB2BF0B09409860FE023FFEA2B3" ma:contentTypeVersion="12" ma:contentTypeDescription="Create a new document." ma:contentTypeScope="" ma:versionID="20325fb367f18bcb7927b57c84e9d86d">
  <xsd:schema xmlns:xsd="http://www.w3.org/2001/XMLSchema" xmlns:xs="http://www.w3.org/2001/XMLSchema" xmlns:p="http://schemas.microsoft.com/office/2006/metadata/properties" xmlns:ns3="33e503ea-9a6f-4c24-87ae-97c26c940b11" xmlns:ns4="19e8b2f6-b572-47a3-8d1a-0f1488e3eafb" targetNamespace="http://schemas.microsoft.com/office/2006/metadata/properties" ma:root="true" ma:fieldsID="493eda9bc49a46819c9f39a619edb59c" ns3:_="" ns4:_="">
    <xsd:import namespace="33e503ea-9a6f-4c24-87ae-97c26c940b11"/>
    <xsd:import namespace="19e8b2f6-b572-47a3-8d1a-0f1488e3ea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503ea-9a6f-4c24-87ae-97c26c940b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8b2f6-b572-47a3-8d1a-0f1488e3eaf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040029-1CBD-4A9F-97AC-8D650B8C1A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2FC316-EC0C-4B48-9A7B-65FA790B76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e503ea-9a6f-4c24-87ae-97c26c940b11"/>
    <ds:schemaRef ds:uri="19e8b2f6-b572-47a3-8d1a-0f1488e3ea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B3430D-876B-4F95-987A-5B92ED78C4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193BFB2-DBDF-4E4E-99AB-4CFF495B68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Links>
    <vt:vector size="6" baseType="variant">
      <vt:variant>
        <vt:i4>5636223</vt:i4>
      </vt:variant>
      <vt:variant>
        <vt:i4>0</vt:i4>
      </vt:variant>
      <vt:variant>
        <vt:i4>0</vt:i4>
      </vt:variant>
      <vt:variant>
        <vt:i4>5</vt:i4>
      </vt:variant>
      <vt:variant>
        <vt:lpwstr>mailto:bsrose@ucs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M Qiao</dc:creator>
  <cp:keywords/>
  <dc:description/>
  <cp:lastModifiedBy>Edmund M Qiao</cp:lastModifiedBy>
  <cp:revision>58</cp:revision>
  <dcterms:created xsi:type="dcterms:W3CDTF">2021-03-29T18:52:00Z</dcterms:created>
  <dcterms:modified xsi:type="dcterms:W3CDTF">2021-04-22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D59CB2BF0B09409860FE023FFEA2B3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Name 4_1">
    <vt:lpwstr>Chicago Manual of Style 17th edition (author-date)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Name 6_1">
    <vt:lpwstr>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Name 7_1">
    <vt:lpwstr>Modern Humanities Research Association 3rd edition (note with bibliography)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Name 8_1">
    <vt:lpwstr>Modern Language Association 8th edi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9_1">
    <vt:lpwstr>Nature</vt:lpwstr>
  </property>
  <property fmtid="{D5CDD505-2E9C-101B-9397-08002B2CF9AE}" pid="18" name="Mendeley Document_1">
    <vt:lpwstr>True</vt:lpwstr>
  </property>
  <property fmtid="{D5CDD505-2E9C-101B-9397-08002B2CF9AE}" pid="19" name="Mendeley Unique User Id_1">
    <vt:lpwstr>ac0e78b9-941e-36c0-bd20-c9bf21822663</vt:lpwstr>
  </property>
  <property fmtid="{D5CDD505-2E9C-101B-9397-08002B2CF9AE}" pid="20" name="Mendeley Citation Style_1">
    <vt:lpwstr>http://www.zotero.org/styles/american-medical-association</vt:lpwstr>
  </property>
  <property fmtid="{D5CDD505-2E9C-101B-9397-08002B2CF9AE}" pid="21" name="Mendeley Recent Style Name 0_1">
    <vt:lpwstr>American Medical Association</vt:lpwstr>
  </property>
  <property fmtid="{D5CDD505-2E9C-101B-9397-08002B2CF9AE}" pid="22" name="Mendeley Recent Style Name 2_1">
    <vt:lpwstr>American Psychological Association 6th edition</vt:lpwstr>
  </property>
  <property fmtid="{D5CDD505-2E9C-101B-9397-08002B2CF9AE}" pid="23" name="Mendeley Recent Style Name 3_1">
    <vt:lpwstr>American Sociological Association</vt:lpwstr>
  </property>
  <property fmtid="{D5CDD505-2E9C-101B-9397-08002B2CF9AE}" pid="24" name="Mendeley Recent Style Id 5_1">
    <vt:lpwstr>http://www.zotero.org/styles/harvard1</vt:lpwstr>
  </property>
  <property fmtid="{D5CDD505-2E9C-101B-9397-08002B2CF9AE}" pid="25" name="Mendeley Recent Style Name 5_1">
    <vt:lpwstr>Harvard reference format 1 (deprecated)</vt:lpwstr>
  </property>
</Properties>
</file>